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4BC84" w14:textId="7577CA5F" w:rsidR="00140A7E" w:rsidRPr="004B15F0" w:rsidRDefault="00140A7E" w:rsidP="00140A7E">
      <w:pPr>
        <w:pStyle w:val="Paragraph"/>
        <w:spacing w:line="36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4B15F0">
        <w:rPr>
          <w:b/>
          <w:bCs/>
          <w:sz w:val="20"/>
          <w:szCs w:val="20"/>
        </w:rPr>
        <w:t xml:space="preserve">Table 1 </w:t>
      </w:r>
      <w:r w:rsidRPr="004B15F0">
        <w:rPr>
          <w:sz w:val="20"/>
          <w:szCs w:val="20"/>
        </w:rPr>
        <w:t>Participant</w:t>
      </w:r>
      <w:r w:rsidR="00402FF1">
        <w:rPr>
          <w:sz w:val="20"/>
          <w:szCs w:val="20"/>
        </w:rPr>
        <w:t>s’</w:t>
      </w:r>
      <w:r w:rsidRPr="004B15F0">
        <w:rPr>
          <w:sz w:val="20"/>
          <w:szCs w:val="20"/>
        </w:rPr>
        <w:t xml:space="preserve"> demographics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707"/>
        <w:gridCol w:w="1647"/>
        <w:gridCol w:w="1043"/>
        <w:gridCol w:w="1263"/>
        <w:gridCol w:w="1310"/>
        <w:gridCol w:w="1130"/>
        <w:gridCol w:w="1921"/>
      </w:tblGrid>
      <w:tr w:rsidR="00097229" w:rsidRPr="004B15F0" w14:paraId="71955F78" w14:textId="77777777" w:rsidTr="00AB6226">
        <w:tc>
          <w:tcPr>
            <w:tcW w:w="236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967854" w14:textId="45BD1E6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 (at dementia onset)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47B5B6" w14:textId="38CEBF8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zheimer’s disease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1306B7" w14:textId="7777777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wy body dementi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F5A780" w14:textId="1B9ED1A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rontotemporal </w:t>
            </w:r>
            <w:r w:rsidR="00843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enti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278748" w14:textId="7777777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cular dementia</w:t>
            </w:r>
          </w:p>
        </w:tc>
        <w:tc>
          <w:tcPr>
            <w:tcW w:w="19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7DAE51" w14:textId="7638E5BA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gnitively </w:t>
            </w:r>
            <w:r w:rsidRPr="00AB62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impaired </w:t>
            </w:r>
            <w:r w:rsidR="00AB6226" w:rsidRPr="00AB6226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individuals with at least 6 years of follow-up</w:t>
            </w:r>
          </w:p>
        </w:tc>
      </w:tr>
      <w:tr w:rsidR="00097229" w:rsidRPr="004B15F0" w14:paraId="7D9AE9AC" w14:textId="77777777" w:rsidTr="00AB6226">
        <w:tc>
          <w:tcPr>
            <w:tcW w:w="23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6D286C" w14:textId="1CCD310E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in years</w:t>
            </w:r>
            <w:r w:rsidR="007A2A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t the time of dementia onset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D9ECB3" w14:textId="07D6043C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80.4 ±8.2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5A7D53" w14:textId="7777777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76.0 ±7.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869B05" w14:textId="7777777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71.9 ±6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F5B555" w14:textId="7777777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84.6 ±7.3</w:t>
            </w:r>
          </w:p>
        </w:tc>
        <w:tc>
          <w:tcPr>
            <w:tcW w:w="19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3A3F4B" w14:textId="7777777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81.1 ±7.9</w:t>
            </w:r>
          </w:p>
        </w:tc>
      </w:tr>
      <w:tr w:rsidR="00097229" w:rsidRPr="004B15F0" w14:paraId="1DD0CFF6" w14:textId="77777777" w:rsidTr="00AB6226"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23C7F" w14:textId="74F6F1B1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 in year</w:t>
            </w:r>
            <w:r w:rsidR="007A2A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formal school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D52902C" w14:textId="40A4CE7C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15.5 ±3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371917F" w14:textId="7777777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16.1 ±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E780BE" w14:textId="7777777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15.8 ±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2B711" w14:textId="7777777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15.0 ±3.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C75C9F1" w14:textId="77777777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16.1 ±3.1</w:t>
            </w:r>
          </w:p>
        </w:tc>
      </w:tr>
      <w:tr w:rsidR="00097229" w:rsidRPr="004B15F0" w14:paraId="49DAA584" w14:textId="77777777" w:rsidTr="00AB6226"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7A7B1" w14:textId="08264219" w:rsidR="00097229" w:rsidRPr="004B15F0" w:rsidRDefault="00097229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 (male%)</w:t>
            </w: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3168150" w14:textId="581824CE" w:rsidR="00097229" w:rsidRPr="004B15F0" w:rsidRDefault="00097229" w:rsidP="00E91BA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1518 (45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C461211" w14:textId="5F00ABEA" w:rsidR="00097229" w:rsidRPr="004B15F0" w:rsidRDefault="00097229" w:rsidP="00E91BA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(8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82E36" w14:textId="279C6ABD" w:rsidR="00097229" w:rsidRPr="004B15F0" w:rsidRDefault="00097229" w:rsidP="00E91BA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(5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2C4B96" w14:textId="231053BE" w:rsidR="00097229" w:rsidRPr="004B15F0" w:rsidRDefault="00097229" w:rsidP="00E91BA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(42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9F1BC88" w14:textId="3FFEE61B" w:rsidR="00097229" w:rsidRPr="004B15F0" w:rsidRDefault="00097229" w:rsidP="00E91BA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11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(32.8)</w:t>
            </w:r>
          </w:p>
        </w:tc>
      </w:tr>
      <w:tr w:rsidR="00F92002" w:rsidRPr="004B15F0" w14:paraId="0667452D" w14:textId="77777777" w:rsidTr="00AB6226">
        <w:trPr>
          <w:trHeight w:val="73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9A28C5" w14:textId="36769B34" w:rsidR="00AB202A" w:rsidRPr="004B15F0" w:rsidRDefault="00F92002" w:rsidP="000972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ce </w:t>
            </w:r>
            <w:r w:rsidR="00FF05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  <w:p w14:paraId="640CA7C5" w14:textId="6C4E1F22" w:rsidR="00F92002" w:rsidRPr="004B15F0" w:rsidRDefault="00F92002" w:rsidP="000972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4FAE99D" w14:textId="4AF688B8" w:rsidR="00F92002" w:rsidRPr="004B15F0" w:rsidRDefault="00F92002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ucasia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9E36A57" w14:textId="54ECA3AC" w:rsidR="00F92002" w:rsidRPr="004B15F0" w:rsidRDefault="00F92002" w:rsidP="00AE191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28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85.5</w:t>
            </w:r>
            <w:r w:rsidR="00AE19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9A01CBE" w14:textId="19350498" w:rsidR="00F92002" w:rsidRPr="004B15F0" w:rsidRDefault="00F92002" w:rsidP="00FF05E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  <w:r w:rsidR="00FF05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(9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E9FF86" w14:textId="6B2A3DCD" w:rsidR="00F92002" w:rsidRPr="004B15F0" w:rsidRDefault="00F92002" w:rsidP="000972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="00FF05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(93.5</w:t>
            </w:r>
            <w:r w:rsidR="00FF05E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B2EFC" w14:textId="16AAB854" w:rsidR="00F92002" w:rsidRPr="004B15F0" w:rsidRDefault="00F92002" w:rsidP="000972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320B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(77.4</w:t>
            </w:r>
            <w:r w:rsidR="00320B5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DD38378" w14:textId="0CF79709" w:rsidR="00F92002" w:rsidRPr="004B15F0" w:rsidRDefault="00F92002" w:rsidP="000972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2761</w:t>
            </w:r>
            <w:r w:rsidR="000972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(81.3</w:t>
            </w:r>
            <w:r w:rsidR="000972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2002" w:rsidRPr="004B15F0" w14:paraId="458E42C5" w14:textId="77777777" w:rsidTr="00AB6226">
        <w:trPr>
          <w:trHeight w:val="431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72636451" w14:textId="77777777" w:rsidR="00F92002" w:rsidRPr="004B15F0" w:rsidRDefault="00F92002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A0C742E" w14:textId="7B5116A1" w:rsidR="00F92002" w:rsidRPr="004B15F0" w:rsidRDefault="00AB202A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rican America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AD1F32E" w14:textId="6647D625" w:rsidR="00F92002" w:rsidRPr="004B15F0" w:rsidRDefault="00AE1915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36B302F" w14:textId="58FBE9D3" w:rsidR="00F92002" w:rsidRPr="004B15F0" w:rsidRDefault="00AE1915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45A4F" w14:textId="40DA344A" w:rsidR="00F92002" w:rsidRPr="004B15F0" w:rsidRDefault="00FF05E3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95D5E" w14:textId="23EDA585" w:rsidR="00F92002" w:rsidRPr="004B15F0" w:rsidRDefault="00320B5F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17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76FC2BA" w14:textId="20735759" w:rsidR="00F92002" w:rsidRPr="004B15F0" w:rsidRDefault="004E4648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  <w:r w:rsidR="000972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97229" w:rsidRPr="004B15F0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  <w:r w:rsidR="000972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92002" w:rsidRPr="004B15F0" w14:paraId="518B3BE7" w14:textId="77777777" w:rsidTr="00AB6226">
        <w:trPr>
          <w:trHeight w:val="431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7DA45A4D" w14:textId="77777777" w:rsidR="00F92002" w:rsidRPr="004B15F0" w:rsidRDefault="00F92002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5293AE7" w14:textId="5A9C4027" w:rsidR="00F92002" w:rsidRPr="004B15F0" w:rsidRDefault="00AB202A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erican Indian or Alaskan nativ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9C57E5E" w14:textId="114190B2" w:rsidR="00F92002" w:rsidRPr="004B15F0" w:rsidRDefault="00AE1915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88DBCCE" w14:textId="32AE7C37" w:rsidR="00F92002" w:rsidRPr="004B15F0" w:rsidRDefault="00AE1915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110D1" w14:textId="00229260" w:rsidR="00F92002" w:rsidRPr="004B15F0" w:rsidRDefault="00FF05E3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320B5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EDD91" w14:textId="1F50EBF6" w:rsidR="00F92002" w:rsidRPr="004B15F0" w:rsidRDefault="00320B5F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EC6F3FF" w14:textId="71ED0FC1" w:rsidR="00F92002" w:rsidRPr="004B15F0" w:rsidRDefault="004E4648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097229">
              <w:rPr>
                <w:rFonts w:ascii="Times New Roman" w:hAnsi="Times New Roman" w:cs="Times New Roman"/>
                <w:sz w:val="16"/>
                <w:szCs w:val="16"/>
              </w:rPr>
              <w:t xml:space="preserve"> (0.6)</w:t>
            </w:r>
          </w:p>
        </w:tc>
      </w:tr>
      <w:tr w:rsidR="00F92002" w:rsidRPr="004B15F0" w14:paraId="725B628C" w14:textId="77777777" w:rsidTr="00AB6226">
        <w:trPr>
          <w:trHeight w:val="431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6585E495" w14:textId="77777777" w:rsidR="00F92002" w:rsidRPr="004B15F0" w:rsidRDefault="00F92002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C9F15E6" w14:textId="28AC05C1" w:rsidR="00F92002" w:rsidRPr="004B15F0" w:rsidRDefault="00AB202A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ive Hawaiian or Pacific islande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E17F65D" w14:textId="1719B409" w:rsidR="00F92002" w:rsidRPr="004B15F0" w:rsidRDefault="00AE1915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8533782" w14:textId="38E8600C" w:rsidR="00F92002" w:rsidRPr="004B15F0" w:rsidRDefault="00FF05E3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55B62" w14:textId="5B7D5BA9" w:rsidR="00F92002" w:rsidRPr="004B15F0" w:rsidRDefault="00FF05E3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20B5F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F7A53" w14:textId="141E9F4A" w:rsidR="00F92002" w:rsidRPr="004B15F0" w:rsidRDefault="00320B5F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AD46CB6" w14:textId="477F55A7" w:rsidR="00F92002" w:rsidRPr="004B15F0" w:rsidRDefault="004E4648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7229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F92002" w:rsidRPr="004B15F0" w14:paraId="38599CAA" w14:textId="77777777" w:rsidTr="00AB6226">
        <w:trPr>
          <w:trHeight w:val="431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36E08C5F" w14:textId="77777777" w:rsidR="00F92002" w:rsidRPr="004B15F0" w:rsidRDefault="00F92002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F75E78F" w14:textId="63C18D35" w:rsidR="00F92002" w:rsidRPr="004B15F0" w:rsidRDefault="00AB202A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9414AFD" w14:textId="6788B56B" w:rsidR="00F92002" w:rsidRPr="004B15F0" w:rsidRDefault="00AE1915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8E6B748" w14:textId="2A96C2AF" w:rsidR="00F92002" w:rsidRPr="004B15F0" w:rsidRDefault="00FF05E3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22A28" w14:textId="266D1012" w:rsidR="00F92002" w:rsidRPr="004B15F0" w:rsidRDefault="00FF05E3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20B5F">
              <w:rPr>
                <w:rFonts w:ascii="Times New Roman" w:hAnsi="Times New Roman" w:cs="Times New Roman"/>
                <w:sz w:val="16"/>
                <w:szCs w:val="16"/>
              </w:rPr>
              <w:t xml:space="preserve">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83B0A" w14:textId="72A4B586" w:rsidR="00F92002" w:rsidRPr="004B15F0" w:rsidRDefault="00320B5F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4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52DC7E0" w14:textId="3D697C8B" w:rsidR="00F92002" w:rsidRPr="004B15F0" w:rsidRDefault="004E4648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097229">
              <w:rPr>
                <w:rFonts w:ascii="Times New Roman" w:hAnsi="Times New Roman" w:cs="Times New Roman"/>
                <w:sz w:val="16"/>
                <w:szCs w:val="16"/>
              </w:rPr>
              <w:t xml:space="preserve"> (2.2)</w:t>
            </w:r>
          </w:p>
        </w:tc>
      </w:tr>
      <w:tr w:rsidR="00F92002" w:rsidRPr="004B15F0" w14:paraId="09CC0188" w14:textId="77777777" w:rsidTr="00AB6226">
        <w:trPr>
          <w:trHeight w:val="431"/>
        </w:trPr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7DC4520" w14:textId="77777777" w:rsidR="00F92002" w:rsidRPr="004B15F0" w:rsidRDefault="00F92002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54B26C" w14:textId="0340DA59" w:rsidR="00F92002" w:rsidRPr="004B15F0" w:rsidRDefault="00AB202A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1DDF51" w14:textId="77777777" w:rsidR="00AE1915" w:rsidRPr="004B15F0" w:rsidRDefault="00AE1915" w:rsidP="00AE191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15F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4)</w:t>
            </w:r>
          </w:p>
          <w:p w14:paraId="044D8BE4" w14:textId="77777777" w:rsidR="00F92002" w:rsidRPr="004B15F0" w:rsidRDefault="00F92002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FC5537" w14:textId="4659513F" w:rsidR="00F92002" w:rsidRPr="004B15F0" w:rsidRDefault="00FF05E3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5DD8FA" w14:textId="3480EB5F" w:rsidR="00F92002" w:rsidRPr="004B15F0" w:rsidRDefault="00FF05E3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20B5F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59B8EC" w14:textId="4513695C" w:rsidR="00F92002" w:rsidRPr="004B15F0" w:rsidRDefault="00320B5F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18283A" w14:textId="09BDB06A" w:rsidR="00F92002" w:rsidRPr="004B15F0" w:rsidRDefault="004E4648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97229">
              <w:rPr>
                <w:rFonts w:ascii="Times New Roman" w:hAnsi="Times New Roman" w:cs="Times New Roman"/>
                <w:sz w:val="16"/>
                <w:szCs w:val="16"/>
              </w:rPr>
              <w:t xml:space="preserve"> (0.2)</w:t>
            </w:r>
          </w:p>
        </w:tc>
      </w:tr>
    </w:tbl>
    <w:p w14:paraId="26B1E56D" w14:textId="77777777" w:rsidR="00140A7E" w:rsidRDefault="00140A7E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>
        <w:rPr>
          <w:b/>
          <w:bCs/>
          <w:sz w:val="20"/>
          <w:szCs w:val="20"/>
        </w:rPr>
        <w:br w:type="page"/>
      </w:r>
    </w:p>
    <w:p w14:paraId="189CBF27" w14:textId="506DFDE4" w:rsidR="0059784C" w:rsidRPr="00C337EF" w:rsidRDefault="0059784C" w:rsidP="0059784C">
      <w:pPr>
        <w:pStyle w:val="Tabletitle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9F3CF1">
        <w:rPr>
          <w:b/>
          <w:bCs/>
          <w:sz w:val="20"/>
          <w:szCs w:val="20"/>
        </w:rPr>
        <w:t xml:space="preserve">Table </w:t>
      </w:r>
      <w:r w:rsidR="009E37FA"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 xml:space="preserve"> </w:t>
      </w:r>
      <w:r w:rsidRPr="00C337EF">
        <w:rPr>
          <w:sz w:val="20"/>
          <w:szCs w:val="20"/>
        </w:rPr>
        <w:t>Participants</w:t>
      </w:r>
      <w:r>
        <w:rPr>
          <w:b/>
          <w:bCs/>
          <w:sz w:val="20"/>
          <w:szCs w:val="20"/>
        </w:rPr>
        <w:t xml:space="preserve"> </w:t>
      </w:r>
      <w:r w:rsidRPr="00C337EF">
        <w:rPr>
          <w:sz w:val="20"/>
          <w:szCs w:val="20"/>
        </w:rPr>
        <w:t xml:space="preserve">analysed per </w:t>
      </w:r>
      <w:r>
        <w:rPr>
          <w:sz w:val="20"/>
          <w:szCs w:val="20"/>
        </w:rPr>
        <w:t>annual</w:t>
      </w:r>
      <w:r w:rsidRPr="00C337EF">
        <w:rPr>
          <w:sz w:val="20"/>
          <w:szCs w:val="20"/>
        </w:rPr>
        <w:t xml:space="preserve"> assessment - per dementia group</w:t>
      </w:r>
      <w:r>
        <w:rPr>
          <w:sz w:val="20"/>
          <w:szCs w:val="20"/>
        </w:rPr>
        <w:t xml:space="preserve"> (the minimum number of those with available data among the six cognitive assessments is provided)</w:t>
      </w:r>
      <w:r w:rsidRPr="00C337EF">
        <w:rPr>
          <w:sz w:val="20"/>
          <w:szCs w:val="20"/>
        </w:rPr>
        <w:t>.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272"/>
        <w:gridCol w:w="718"/>
        <w:gridCol w:w="689"/>
        <w:gridCol w:w="690"/>
        <w:gridCol w:w="690"/>
        <w:gridCol w:w="690"/>
        <w:gridCol w:w="690"/>
        <w:gridCol w:w="690"/>
        <w:gridCol w:w="690"/>
        <w:gridCol w:w="690"/>
        <w:gridCol w:w="690"/>
        <w:gridCol w:w="822"/>
      </w:tblGrid>
      <w:tr w:rsidR="0059784C" w:rsidRPr="00C73291" w14:paraId="320E79A6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05DF78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Dementia at follow-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EF123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0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19AF66A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9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0EC14F4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8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BECA35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7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04229A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6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43B8BE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5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2130DC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4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004F28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3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D83D0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2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AA9346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84C4C0D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Year of onset</w:t>
            </w:r>
          </w:p>
        </w:tc>
      </w:tr>
      <w:tr w:rsidR="0059784C" w:rsidRPr="00C73291" w14:paraId="4FCDBC68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D907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AD </w:t>
            </w:r>
          </w:p>
          <w:p w14:paraId="507D4502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34B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4C4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82E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B1B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0B0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F3D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9F6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3A1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428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0BC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C4F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73</w:t>
            </w:r>
          </w:p>
        </w:tc>
      </w:tr>
      <w:tr w:rsidR="0059784C" w:rsidRPr="00C73291" w14:paraId="19F86896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1B8DA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LBD </w:t>
            </w:r>
          </w:p>
          <w:p w14:paraId="7CDD393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F1C2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863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53D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BFD1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84C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781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554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7A76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D4A2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4DE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64E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</w:tr>
      <w:tr w:rsidR="0059784C" w:rsidRPr="00C73291" w14:paraId="1E225BC5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0F478" w14:textId="390F9AE4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FTD </w:t>
            </w:r>
          </w:p>
          <w:p w14:paraId="103F7F5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7EC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856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12CA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917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8A61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604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C16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B542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A195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AD9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593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 w:rsidR="0059784C" w:rsidRPr="00C73291" w14:paraId="6900FB66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7498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VD </w:t>
            </w:r>
          </w:p>
          <w:p w14:paraId="293D1D15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825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7FD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600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F56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E45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478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096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2B21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56B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BB5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16A1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</w:tr>
      <w:tr w:rsidR="0059784C" w:rsidRPr="00C73291" w14:paraId="77AC305A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B95AE2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Controls (me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E0805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A88D8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4B556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1841E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A64EC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292A4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485EB5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6608F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72C2F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ADA83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1BFC56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30</w:t>
            </w:r>
          </w:p>
        </w:tc>
      </w:tr>
    </w:tbl>
    <w:p w14:paraId="23C7E6FB" w14:textId="080AF37C" w:rsidR="0059784C" w:rsidRDefault="0059784C" w:rsidP="0059784C">
      <w:pPr>
        <w:pStyle w:val="Footnotes"/>
        <w:jc w:val="both"/>
        <w:rPr>
          <w:sz w:val="18"/>
          <w:szCs w:val="18"/>
          <w:shd w:val="clear" w:color="auto" w:fill="FFFFFF"/>
        </w:rPr>
      </w:pPr>
      <w:r w:rsidRPr="004E04D2">
        <w:rPr>
          <w:sz w:val="18"/>
          <w:szCs w:val="18"/>
          <w:shd w:val="clear" w:color="auto" w:fill="FFFFFF"/>
        </w:rPr>
        <w:t>AD: Alzheimer’s disease dementia; LBD: Lewy body dementia; VD: vascular dementia; FTD: frontotemporal dementia;</w:t>
      </w:r>
      <w:r>
        <w:rPr>
          <w:sz w:val="18"/>
          <w:szCs w:val="18"/>
          <w:shd w:val="clear" w:color="auto" w:fill="FFFFFF"/>
        </w:rPr>
        <w:t xml:space="preserve"> Controls: cognitively unimpaired individuals with at least 6 years of follow-up; NA: non-applicable – fewer than 10.</w:t>
      </w:r>
    </w:p>
    <w:p w14:paraId="46F4EF71" w14:textId="77777777" w:rsidR="0059784C" w:rsidRDefault="0059784C" w:rsidP="0059784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D92AE19" w14:textId="0524F197" w:rsidR="0059784C" w:rsidRPr="00672B6F" w:rsidRDefault="0059784C" w:rsidP="00565C01">
      <w:pPr>
        <w:pStyle w:val="Tabletitle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9F3CF1">
        <w:rPr>
          <w:b/>
          <w:bCs/>
          <w:sz w:val="20"/>
          <w:szCs w:val="20"/>
        </w:rPr>
        <w:t xml:space="preserve">Table </w:t>
      </w:r>
      <w:r w:rsidR="009E37FA">
        <w:rPr>
          <w:b/>
          <w:bCs/>
          <w:sz w:val="20"/>
          <w:szCs w:val="20"/>
        </w:rPr>
        <w:t>3</w:t>
      </w:r>
      <w:r w:rsidRPr="009F3CF1">
        <w:rPr>
          <w:b/>
          <w:bCs/>
          <w:sz w:val="20"/>
          <w:szCs w:val="20"/>
        </w:rPr>
        <w:t xml:space="preserve"> </w:t>
      </w:r>
      <w:r w:rsidRPr="009F3CF1">
        <w:rPr>
          <w:sz w:val="20"/>
          <w:szCs w:val="20"/>
        </w:rPr>
        <w:t xml:space="preserve">Adjusted episodic memory scores </w:t>
      </w:r>
      <w:r>
        <w:rPr>
          <w:sz w:val="20"/>
          <w:szCs w:val="20"/>
        </w:rPr>
        <w:t>(</w:t>
      </w:r>
      <w:r w:rsidRPr="00802353">
        <w:rPr>
          <w:sz w:val="20"/>
          <w:szCs w:val="20"/>
          <w:lang w:val="en-US"/>
        </w:rPr>
        <w:t xml:space="preserve">Logical Memory Test Sory -A </w:t>
      </w:r>
      <w:r>
        <w:rPr>
          <w:sz w:val="20"/>
          <w:szCs w:val="20"/>
          <w:lang w:val="en-US"/>
        </w:rPr>
        <w:t xml:space="preserve">/ </w:t>
      </w:r>
      <w:r w:rsidRPr="00802353">
        <w:rPr>
          <w:sz w:val="20"/>
          <w:szCs w:val="20"/>
          <w:lang w:val="en-US"/>
        </w:rPr>
        <w:t>Delayed Recall</w:t>
      </w:r>
      <w:r>
        <w:rPr>
          <w:sz w:val="20"/>
          <w:szCs w:val="20"/>
        </w:rPr>
        <w:t xml:space="preserve">) </w:t>
      </w:r>
      <w:r w:rsidRPr="009F3CF1">
        <w:rPr>
          <w:sz w:val="20"/>
          <w:szCs w:val="20"/>
        </w:rPr>
        <w:t>prior to dementia onset</w:t>
      </w:r>
      <w:r w:rsidRPr="00356D8D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throughout the 10-year preclinical follow-up.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272"/>
        <w:gridCol w:w="718"/>
        <w:gridCol w:w="689"/>
        <w:gridCol w:w="690"/>
        <w:gridCol w:w="690"/>
        <w:gridCol w:w="690"/>
        <w:gridCol w:w="690"/>
        <w:gridCol w:w="690"/>
        <w:gridCol w:w="690"/>
        <w:gridCol w:w="690"/>
        <w:gridCol w:w="690"/>
        <w:gridCol w:w="822"/>
      </w:tblGrid>
      <w:tr w:rsidR="0059784C" w:rsidRPr="00C73291" w14:paraId="6E421E03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F2DCC1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Dementia at follow-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FACA52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0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230885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9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AEABE80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8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A9B395A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7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FF3E71E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6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F6574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5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77FB994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4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9FF3AB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3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F7CFB3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2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8BE3A4E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4CFAD8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Year of onset</w:t>
            </w:r>
          </w:p>
        </w:tc>
      </w:tr>
      <w:tr w:rsidR="0059784C" w:rsidRPr="00C73291" w14:paraId="76E5FEC6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865BD6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7E1F9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8EF7F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CC82B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BFB692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CBBDD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3E501A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93A015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7106A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19B21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D1689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5,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A5E24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4,27</w:t>
            </w:r>
          </w:p>
        </w:tc>
      </w:tr>
      <w:tr w:rsidR="0059784C" w:rsidRPr="00C73291" w14:paraId="4E088633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BFB5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AD </w:t>
            </w:r>
          </w:p>
          <w:p w14:paraId="79966FA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504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2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A24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2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ADD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2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850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C78A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037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389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666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696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5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AB35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4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C89A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3,42</w:t>
            </w:r>
          </w:p>
        </w:tc>
      </w:tr>
      <w:tr w:rsidR="0059784C" w:rsidRPr="00C73291" w14:paraId="2D73512B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112C9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E8837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7065A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8B7A0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D5DF8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EDD8B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A0FDF6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3BB9C1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5216D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6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42843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4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D699C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3,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D64DC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2,56</w:t>
            </w:r>
          </w:p>
        </w:tc>
      </w:tr>
      <w:tr w:rsidR="0059784C" w:rsidRPr="00C73291" w14:paraId="27FE932E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FDB22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A8E36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6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28C0B6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8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75B4E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2,9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A8B60A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5C7C7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20C5F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9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57668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06168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9BE53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B4EEC2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8,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384D6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31</w:t>
            </w:r>
          </w:p>
        </w:tc>
      </w:tr>
      <w:tr w:rsidR="0059784C" w:rsidRPr="00C73291" w14:paraId="7FA7C00F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123F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LBD </w:t>
            </w:r>
          </w:p>
          <w:p w14:paraId="65AE069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71F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6AF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70F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17B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572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D892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207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933A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8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DB6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8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F01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6AC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6,29</w:t>
            </w:r>
          </w:p>
        </w:tc>
      </w:tr>
      <w:tr w:rsidR="0059784C" w:rsidRPr="00C73291" w14:paraId="5220C315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7FFE00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403E4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8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A15845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C4374A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8,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8A052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8,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F35E31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712EC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1D66B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FB023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91534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6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35577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6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A17D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5,26</w:t>
            </w:r>
          </w:p>
        </w:tc>
      </w:tr>
      <w:tr w:rsidR="0059784C" w:rsidRPr="00C73291" w14:paraId="41F1A5A8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E8D6C4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840AB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9D30A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606CD5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3BEC16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DCF77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0F34A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64A88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A1975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38823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8,6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E8FB2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F812A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5,62</w:t>
            </w:r>
          </w:p>
        </w:tc>
      </w:tr>
      <w:tr w:rsidR="0059784C" w:rsidRPr="00C73291" w14:paraId="7C490101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CEEF4" w14:textId="776296C5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FTD </w:t>
            </w:r>
          </w:p>
          <w:p w14:paraId="6417E712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950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AE2B2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7B1B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A68C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2F20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B34C2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BDE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64EA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285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6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834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5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030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4,35</w:t>
            </w:r>
          </w:p>
        </w:tc>
      </w:tr>
      <w:tr w:rsidR="0059784C" w:rsidRPr="00C73291" w14:paraId="2763D96D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B88A2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99180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53C2CF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096112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81D67C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B22156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9B01E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A4E8D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85457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5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C7ADE5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4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66E9C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4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2465D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3,08</w:t>
            </w:r>
          </w:p>
        </w:tc>
      </w:tr>
      <w:tr w:rsidR="0059784C" w:rsidRPr="00C73291" w14:paraId="0A7D01C7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98E8DD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2A3DF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8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97810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3E872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D4665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2,8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67231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BB3E5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8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5386E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2,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6AB94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52106A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3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4C7A8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04E2C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88</w:t>
            </w:r>
          </w:p>
        </w:tc>
      </w:tr>
      <w:tr w:rsidR="0059784C" w:rsidRPr="00C73291" w14:paraId="1AC519AE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9F114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VD </w:t>
            </w:r>
          </w:p>
          <w:p w14:paraId="1062788A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0BB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2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480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CDE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CCB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725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D9C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CDD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429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9A9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20E6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8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E34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6,77</w:t>
            </w:r>
          </w:p>
        </w:tc>
      </w:tr>
      <w:tr w:rsidR="0059784C" w:rsidRPr="00C73291" w14:paraId="3C4BAB89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76E2B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E4F47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2DBC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36791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D08E1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8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E7282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FC0AF5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3D019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9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73CF1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8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DD2E6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49048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7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40496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5,66</w:t>
            </w:r>
          </w:p>
        </w:tc>
      </w:tr>
      <w:tr w:rsidR="0059784C" w:rsidRPr="00C73291" w14:paraId="2D53446B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00816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7250E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5,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97402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5,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8510E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6,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E5531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6,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B27566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6,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4E992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6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574C5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5,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19264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DF8A15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5,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C0F1F6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5,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0F5C4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5,11</w:t>
            </w:r>
          </w:p>
        </w:tc>
      </w:tr>
      <w:tr w:rsidR="0059784C" w:rsidRPr="00C73291" w14:paraId="67CDF87A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47AA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Controls 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862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8CA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3153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EF47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647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FD42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8B64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60EE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6FFC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1B7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AD6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4,25</w:t>
            </w:r>
          </w:p>
        </w:tc>
      </w:tr>
      <w:tr w:rsidR="0059784C" w:rsidRPr="00C73291" w14:paraId="3DCB9C5F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C23DE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DC21A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2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9C2A9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2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1B108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56599F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B8FA4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668DF9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616000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2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ACB1F8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346C5B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2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2DC33D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7CF62" w14:textId="77777777" w:rsidR="0059784C" w:rsidRPr="00253B0D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253B0D">
              <w:rPr>
                <w:color w:val="010205"/>
                <w:sz w:val="18"/>
                <w:szCs w:val="18"/>
              </w:rPr>
              <w:t>13,40</w:t>
            </w:r>
          </w:p>
        </w:tc>
      </w:tr>
    </w:tbl>
    <w:p w14:paraId="5F90D299" w14:textId="77777777" w:rsidR="00656181" w:rsidRDefault="0059784C" w:rsidP="00656181">
      <w:pPr>
        <w:pStyle w:val="Footnotes"/>
        <w:jc w:val="both"/>
        <w:rPr>
          <w:sz w:val="18"/>
          <w:szCs w:val="18"/>
          <w:shd w:val="clear" w:color="auto" w:fill="FFFFFF"/>
        </w:rPr>
      </w:pPr>
      <w:r>
        <w:rPr>
          <w:sz w:val="18"/>
          <w:szCs w:val="18"/>
          <w:shd w:val="clear" w:color="auto" w:fill="FFFFFF"/>
        </w:rPr>
        <w:t xml:space="preserve">Cognitive scores are adjusted for age, sex, race, </w:t>
      </w:r>
      <w:proofErr w:type="gramStart"/>
      <w:r>
        <w:rPr>
          <w:sz w:val="18"/>
          <w:szCs w:val="18"/>
          <w:shd w:val="clear" w:color="auto" w:fill="FFFFFF"/>
        </w:rPr>
        <w:t>education</w:t>
      </w:r>
      <w:proofErr w:type="gramEnd"/>
      <w:r>
        <w:rPr>
          <w:sz w:val="18"/>
          <w:szCs w:val="18"/>
          <w:shd w:val="clear" w:color="auto" w:fill="FFFFFF"/>
        </w:rPr>
        <w:t xml:space="preserve"> and time from dementia onset; </w:t>
      </w:r>
      <w:r w:rsidRPr="004E04D2">
        <w:rPr>
          <w:sz w:val="18"/>
          <w:szCs w:val="18"/>
          <w:shd w:val="clear" w:color="auto" w:fill="FFFFFF"/>
        </w:rPr>
        <w:t>AD: Alzheimer’s disease dementia; LBD: Lewy body dementia; VD: vascular dementia; FTLD: frontotemporal lobal</w:t>
      </w:r>
      <w:r>
        <w:rPr>
          <w:sz w:val="18"/>
          <w:szCs w:val="18"/>
          <w:shd w:val="clear" w:color="auto" w:fill="FFFFFF"/>
        </w:rPr>
        <w:t xml:space="preserve"> </w:t>
      </w:r>
      <w:r w:rsidRPr="004E04D2">
        <w:rPr>
          <w:sz w:val="18"/>
          <w:szCs w:val="18"/>
          <w:shd w:val="clear" w:color="auto" w:fill="FFFFFF"/>
        </w:rPr>
        <w:t>degeneration dementia;</w:t>
      </w:r>
      <w:r>
        <w:rPr>
          <w:sz w:val="18"/>
          <w:szCs w:val="18"/>
          <w:shd w:val="clear" w:color="auto" w:fill="FFFFFF"/>
        </w:rPr>
        <w:t xml:space="preserve"> Controls: cognitively unimpaired individuals with at least 6 years of follow-up; CI: confidence interval.</w:t>
      </w:r>
    </w:p>
    <w:p w14:paraId="1FDAD525" w14:textId="02DC7C15" w:rsidR="00656181" w:rsidRPr="00656181" w:rsidRDefault="00656181" w:rsidP="00656181">
      <w:pPr>
        <w:pStyle w:val="Footnotes"/>
        <w:jc w:val="both"/>
        <w:rPr>
          <w:sz w:val="18"/>
          <w:szCs w:val="18"/>
          <w:shd w:val="clear" w:color="auto" w:fill="FFFFFF"/>
        </w:rPr>
      </w:pPr>
      <w:r>
        <w:rPr>
          <w:b/>
          <w:bCs/>
          <w:sz w:val="18"/>
          <w:szCs w:val="18"/>
        </w:rPr>
        <w:t>P</w:t>
      </w:r>
      <w:r w:rsidRPr="00EC5EF7">
        <w:rPr>
          <w:b/>
          <w:bCs/>
          <w:sz w:val="18"/>
          <w:szCs w:val="18"/>
        </w:rPr>
        <w:t>articipants with AD</w:t>
      </w:r>
      <w:r>
        <w:rPr>
          <w:sz w:val="18"/>
          <w:szCs w:val="18"/>
        </w:rPr>
        <w:t xml:space="preserve"> exhibited lower episodic memory scores </w:t>
      </w:r>
      <w:r w:rsidRPr="004106B9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compared to healthy controls from year -10 [-1.56 (-2.33, -0.79), p&lt; .001] to dementia onset [-10.83 (-11.15, -10.52), p&lt; .001]; </w:t>
      </w:r>
      <w:r w:rsidRPr="004106B9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compared to those with VD from year -4 [-1.97 (-3.42, -0.53), p= .001] to dementia onset [-3.35 (-4.41, -2.29), p&lt; .001]; </w:t>
      </w:r>
      <w:r w:rsidRPr="004106B9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compared to those with LBD from year -3 [-1.66 (-2.99, -0.33), p= 0.005] to dementia onset [-2.87 (-3.72, -2.02), p&lt; .001]; </w:t>
      </w:r>
      <w:r w:rsidRPr="004106B9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nd similar scores to those with FTLD throughout the 3-year follow-up. </w:t>
      </w:r>
      <w:r w:rsidRPr="005909FA">
        <w:rPr>
          <w:b/>
          <w:bCs/>
          <w:sz w:val="18"/>
          <w:szCs w:val="18"/>
        </w:rPr>
        <w:t xml:space="preserve">Participants with FTLD </w:t>
      </w:r>
      <w:r>
        <w:rPr>
          <w:sz w:val="18"/>
          <w:szCs w:val="18"/>
        </w:rPr>
        <w:t xml:space="preserve">performed </w:t>
      </w:r>
      <w:r w:rsidRPr="004106B9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worse than healthy controls from year -3 [-5.69 (-8.56, -2.83), p&lt; .001] to dementia onset [-9.90 (-11.27, -8.53), p&lt; .001]; </w:t>
      </w:r>
      <w:r w:rsidRPr="004106B9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worse than those with VD from year -2 [-2.98 (-5.30, -0.67), p= .003] to dementia onset [-2.42 (-4.13, -0.72), p= .001]; </w:t>
      </w:r>
      <w:r w:rsidRPr="004106B9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worse than those with LBD from year -1 [-1.82 (-3.51, -0.14), p= .024] to dementia onset [-1.94 (-3.51, -0.37), p= .005]; </w:t>
      </w:r>
      <w:r w:rsidRPr="004106B9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nd similar to those with AD throughout the 3-year follow-up. </w:t>
      </w:r>
      <w:r w:rsidRPr="005909FA">
        <w:rPr>
          <w:b/>
          <w:bCs/>
          <w:sz w:val="18"/>
          <w:szCs w:val="18"/>
        </w:rPr>
        <w:t xml:space="preserve">Participants with </w:t>
      </w:r>
      <w:r>
        <w:rPr>
          <w:b/>
          <w:bCs/>
          <w:sz w:val="18"/>
          <w:szCs w:val="18"/>
        </w:rPr>
        <w:t>LBD</w:t>
      </w:r>
      <w:r w:rsidRPr="005909FA"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 xml:space="preserve">performed </w:t>
      </w:r>
      <w:r w:rsidRPr="004106B9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worse than healthy controls from year -9 [-2.69 (-5.15, -0.23), p= .024] to dementia onset [-7.96 (-8.82, -7.10), p&lt; .001]; </w:t>
      </w:r>
      <w:r w:rsidRPr="004106B9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better than those with AD and </w:t>
      </w:r>
      <w:r w:rsidRPr="004106B9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FTLD (as described above) </w:t>
      </w:r>
      <w:r w:rsidRPr="004106B9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nd </w:t>
      </w:r>
      <w:proofErr w:type="gramStart"/>
      <w:r>
        <w:rPr>
          <w:sz w:val="18"/>
          <w:szCs w:val="18"/>
        </w:rPr>
        <w:t>similar to</w:t>
      </w:r>
      <w:proofErr w:type="gramEnd"/>
      <w:r>
        <w:rPr>
          <w:sz w:val="18"/>
          <w:szCs w:val="18"/>
        </w:rPr>
        <w:t xml:space="preserve"> those with VD throughout the 10-year follow-up. </w:t>
      </w:r>
      <w:r w:rsidRPr="005909FA">
        <w:rPr>
          <w:b/>
          <w:bCs/>
          <w:sz w:val="18"/>
          <w:szCs w:val="18"/>
        </w:rPr>
        <w:t xml:space="preserve">Participants with </w:t>
      </w:r>
      <w:r>
        <w:rPr>
          <w:b/>
          <w:bCs/>
          <w:sz w:val="18"/>
          <w:szCs w:val="18"/>
        </w:rPr>
        <w:t>VD</w:t>
      </w:r>
      <w:r w:rsidRPr="005909FA"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 xml:space="preserve">performed </w:t>
      </w:r>
      <w:r w:rsidRPr="004106B9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worse than healthy controls from year -9 [-2.96 (-5.17, -0.75), p= .003] to dementia onset [-7.48 (-8.54, -6.42), p&lt; .001]; </w:t>
      </w:r>
      <w:r w:rsidRPr="004106B9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better than those with AD and </w:t>
      </w:r>
      <w:r w:rsidRPr="004106B9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FTLD (as described above) </w:t>
      </w:r>
      <w:r w:rsidRPr="004106B9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nd </w:t>
      </w:r>
      <w:proofErr w:type="gramStart"/>
      <w:r>
        <w:rPr>
          <w:sz w:val="18"/>
          <w:szCs w:val="18"/>
        </w:rPr>
        <w:t>similar to</w:t>
      </w:r>
      <w:proofErr w:type="gramEnd"/>
      <w:r>
        <w:rPr>
          <w:sz w:val="18"/>
          <w:szCs w:val="18"/>
        </w:rPr>
        <w:t xml:space="preserve"> those with LBD throughout the 10-year follow-up.</w:t>
      </w:r>
    </w:p>
    <w:p w14:paraId="6B9561BC" w14:textId="77777777" w:rsidR="004B5D53" w:rsidRDefault="004B5D53" w:rsidP="0059784C">
      <w:pPr>
        <w:pStyle w:val="Footnotes"/>
        <w:jc w:val="both"/>
        <w:rPr>
          <w:sz w:val="18"/>
          <w:szCs w:val="18"/>
          <w:shd w:val="clear" w:color="auto" w:fill="FFFFFF"/>
        </w:rPr>
      </w:pPr>
    </w:p>
    <w:p w14:paraId="3480E565" w14:textId="77777777" w:rsidR="0059784C" w:rsidRDefault="0059784C" w:rsidP="0059784C">
      <w:pPr>
        <w:rPr>
          <w:sz w:val="18"/>
          <w:szCs w:val="18"/>
          <w:shd w:val="clear" w:color="auto" w:fill="FFFFFF"/>
        </w:rPr>
      </w:pPr>
      <w:r>
        <w:rPr>
          <w:sz w:val="18"/>
          <w:szCs w:val="18"/>
          <w:shd w:val="clear" w:color="auto" w:fill="FFFFFF"/>
        </w:rPr>
        <w:br w:type="page"/>
      </w:r>
    </w:p>
    <w:p w14:paraId="4FED1B06" w14:textId="520DC5CE" w:rsidR="0059784C" w:rsidRPr="00672B6F" w:rsidRDefault="0059784C" w:rsidP="00565C01">
      <w:pPr>
        <w:pStyle w:val="Tabletitle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9F3CF1">
        <w:rPr>
          <w:b/>
          <w:bCs/>
          <w:sz w:val="20"/>
          <w:szCs w:val="20"/>
        </w:rPr>
        <w:t xml:space="preserve">Table </w:t>
      </w:r>
      <w:r w:rsidR="009E37FA">
        <w:rPr>
          <w:b/>
          <w:bCs/>
          <w:sz w:val="20"/>
          <w:szCs w:val="20"/>
        </w:rPr>
        <w:t>4</w:t>
      </w:r>
      <w:r w:rsidRPr="009F3CF1">
        <w:rPr>
          <w:b/>
          <w:bCs/>
          <w:sz w:val="20"/>
          <w:szCs w:val="20"/>
        </w:rPr>
        <w:t xml:space="preserve"> </w:t>
      </w:r>
      <w:r w:rsidRPr="009F3CF1">
        <w:rPr>
          <w:sz w:val="20"/>
          <w:szCs w:val="20"/>
        </w:rPr>
        <w:t xml:space="preserve">Adjusted </w:t>
      </w:r>
      <w:r>
        <w:rPr>
          <w:sz w:val="20"/>
          <w:szCs w:val="20"/>
          <w:lang w:val="en-US"/>
        </w:rPr>
        <w:t>c</w:t>
      </w:r>
      <w:r w:rsidRPr="00802353">
        <w:rPr>
          <w:sz w:val="20"/>
          <w:szCs w:val="20"/>
          <w:lang w:val="en-US"/>
        </w:rPr>
        <w:t>ategory fluency</w:t>
      </w:r>
      <w:r>
        <w:rPr>
          <w:sz w:val="20"/>
          <w:szCs w:val="20"/>
          <w:lang w:val="en-US"/>
        </w:rPr>
        <w:t xml:space="preserve"> </w:t>
      </w:r>
      <w:r w:rsidRPr="009F3CF1">
        <w:rPr>
          <w:sz w:val="20"/>
          <w:szCs w:val="20"/>
        </w:rPr>
        <w:t>scores</w:t>
      </w:r>
      <w:r w:rsidRPr="00802353">
        <w:rPr>
          <w:sz w:val="20"/>
          <w:szCs w:val="20"/>
          <w:lang w:val="en-US"/>
        </w:rPr>
        <w:t xml:space="preserve"> (sum of animal &amp; vegetable lists)</w:t>
      </w:r>
      <w:r>
        <w:rPr>
          <w:sz w:val="20"/>
          <w:szCs w:val="20"/>
          <w:lang w:val="en-US"/>
        </w:rPr>
        <w:t xml:space="preserve"> </w:t>
      </w:r>
      <w:r w:rsidRPr="009F3CF1">
        <w:rPr>
          <w:sz w:val="20"/>
          <w:szCs w:val="20"/>
        </w:rPr>
        <w:t>prior to dementia onset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val="en-US"/>
        </w:rPr>
        <w:t>throughout the 10-year preclinical follow-up.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272"/>
        <w:gridCol w:w="718"/>
        <w:gridCol w:w="689"/>
        <w:gridCol w:w="690"/>
        <w:gridCol w:w="690"/>
        <w:gridCol w:w="690"/>
        <w:gridCol w:w="690"/>
        <w:gridCol w:w="690"/>
        <w:gridCol w:w="690"/>
        <w:gridCol w:w="690"/>
        <w:gridCol w:w="690"/>
        <w:gridCol w:w="822"/>
      </w:tblGrid>
      <w:tr w:rsidR="0059784C" w:rsidRPr="00C73291" w14:paraId="77E928D1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6328C05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Dementia at follow-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C3289A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0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9D7FD2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9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E1866AA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8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274DE4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7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3E3FE44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6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C9E59C2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5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1E6464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4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A22499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3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06CEF42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2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E237790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1AEBF2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Year of onset</w:t>
            </w:r>
          </w:p>
        </w:tc>
      </w:tr>
      <w:tr w:rsidR="0059784C" w:rsidRPr="00C73291" w14:paraId="4D46E118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CFC35A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861D0D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7,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154EE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4,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80727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4,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B53AAB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3,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98855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2,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41396C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7,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44A8A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7,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06959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5,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A4840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4,7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6B2FFA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2,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1C85D3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9,87</w:t>
            </w:r>
          </w:p>
        </w:tc>
      </w:tr>
      <w:tr w:rsidR="0059784C" w:rsidRPr="00C73291" w14:paraId="653DF0AC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62FB5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AD </w:t>
            </w:r>
          </w:p>
          <w:p w14:paraId="40D1125D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4AE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4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81CD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5A2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863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5D8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9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8EFC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6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20F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4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0E7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4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3B8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2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82A7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1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22C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8,25</w:t>
            </w:r>
          </w:p>
        </w:tc>
      </w:tr>
      <w:tr w:rsidR="0059784C" w:rsidRPr="00C73291" w14:paraId="76D2B04E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46D6E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AFC67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5CCB6B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8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F4B72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8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22AFE0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7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C20F60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6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D4980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5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D97A0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1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2AE91C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3,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3DA21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9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808B80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9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746EFC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6,63</w:t>
            </w:r>
          </w:p>
        </w:tc>
      </w:tr>
      <w:tr w:rsidR="0059784C" w:rsidRPr="00C73291" w14:paraId="3AA45A71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C29CC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05E65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5,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62AC90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4,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82EE0D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3,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F3251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2,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E3B2C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4F90E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7,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76E8BB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8,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CAF63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5,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559E17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5,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9E8B9B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3,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5E9C7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9,63</w:t>
            </w:r>
          </w:p>
        </w:tc>
      </w:tr>
      <w:tr w:rsidR="0059784C" w:rsidRPr="00C73291" w14:paraId="39702555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E6E2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LBD </w:t>
            </w:r>
          </w:p>
          <w:p w14:paraId="6644A47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0C7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9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7F9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5A4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8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7BC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8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61FB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7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B35A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4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3D03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4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9A9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3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9DE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2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1F5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1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8C46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7,69</w:t>
            </w:r>
          </w:p>
        </w:tc>
      </w:tr>
      <w:tr w:rsidR="0059784C" w:rsidRPr="00C73291" w14:paraId="66F5A5F4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507C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18CF63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3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D8DE3C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5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D2726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4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7B7B4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3,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357D4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4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13095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1,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5B446C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1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5CC4F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1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FC25F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9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4A7650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9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A9AA4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5,75</w:t>
            </w:r>
          </w:p>
        </w:tc>
      </w:tr>
      <w:tr w:rsidR="0059784C" w:rsidRPr="00C73291" w14:paraId="6DAFCCB5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EC64C5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E2BF5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D27A0A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A0B5E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6EA0A7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1602A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71A926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72EBC7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CBE40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1,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F76C87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7,5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0B79A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6,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46797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3,73</w:t>
            </w:r>
          </w:p>
        </w:tc>
      </w:tr>
      <w:tr w:rsidR="0059784C" w:rsidRPr="00C73291" w14:paraId="37162210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D3837" w14:textId="1C3F0A71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FTD </w:t>
            </w:r>
          </w:p>
          <w:p w14:paraId="09723E3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9B29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48F2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4148B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508BD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D183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FDB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D3E8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4C3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7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9BA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4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00D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3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907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1,31</w:t>
            </w:r>
          </w:p>
        </w:tc>
      </w:tr>
      <w:tr w:rsidR="0059784C" w:rsidRPr="00C73291" w14:paraId="1100443D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258AD0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64B46F3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0ED95A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592ABB7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6D25DFB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F6C192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0D1AFA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D0925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8A927B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3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2268B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0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178A13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1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18B5B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8,88</w:t>
            </w:r>
          </w:p>
        </w:tc>
      </w:tr>
      <w:tr w:rsidR="0059784C" w:rsidRPr="00C73291" w14:paraId="714A544E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469D5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0E1F5D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6,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D6250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5,4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583DB6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4,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444EB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5,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8D06B8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3,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478FD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9,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65300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7,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EF393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6,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726B7D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5,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926DF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3,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9117C8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0,63</w:t>
            </w:r>
          </w:p>
        </w:tc>
      </w:tr>
      <w:tr w:rsidR="0059784C" w:rsidRPr="00C73291" w14:paraId="5D830B45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12FE4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VD </w:t>
            </w:r>
          </w:p>
          <w:p w14:paraId="1BE72BE6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E9E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0F9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0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E0A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93E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032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9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D186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6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AE90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4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9C96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4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EAE7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2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738A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1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43E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8,52</w:t>
            </w:r>
          </w:p>
        </w:tc>
      </w:tr>
      <w:tr w:rsidR="0059784C" w:rsidRPr="00C73291" w14:paraId="39BDC679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542B90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17F07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7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707460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6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2D3F5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6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E4F7B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7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FF8637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6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CCACF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4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1385E7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04950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2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D7256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9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C1FEA3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9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528B7B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16,42</w:t>
            </w:r>
          </w:p>
        </w:tc>
      </w:tr>
      <w:tr w:rsidR="0059784C" w:rsidRPr="00C73291" w14:paraId="2BFD277A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73F32A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44589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40,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086E6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7,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7F55E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8,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106B5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7,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F3E22C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6,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38707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3,8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3FBE88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4,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7D2274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3,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9F74B6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3,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4D4947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3,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00F67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3,26</w:t>
            </w:r>
          </w:p>
        </w:tc>
      </w:tr>
      <w:tr w:rsidR="0059784C" w:rsidRPr="00C73291" w14:paraId="7A68E254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035C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Controls 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17EB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7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592E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4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0623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5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510C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4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F526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4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B10F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2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68D6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B22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2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8F4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B1F0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31A9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64</w:t>
            </w:r>
          </w:p>
        </w:tc>
      </w:tr>
      <w:tr w:rsidR="0059784C" w:rsidRPr="00C73291" w14:paraId="6C468374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BFAABA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0575DD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4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878663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3B5B68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2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2E7DA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970D1D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DEFA2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2EDA11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9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70B7B5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1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448C93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28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D19382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0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14AD3C" w14:textId="77777777" w:rsidR="0059784C" w:rsidRPr="00D10F7F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10F7F">
              <w:rPr>
                <w:color w:val="010205"/>
                <w:sz w:val="18"/>
                <w:szCs w:val="18"/>
              </w:rPr>
              <w:t>30,02</w:t>
            </w:r>
          </w:p>
        </w:tc>
      </w:tr>
    </w:tbl>
    <w:p w14:paraId="78B72B07" w14:textId="77777777" w:rsidR="00E45902" w:rsidRDefault="0059784C" w:rsidP="00E45902">
      <w:pPr>
        <w:pStyle w:val="Footnotes"/>
        <w:jc w:val="both"/>
        <w:rPr>
          <w:sz w:val="18"/>
          <w:szCs w:val="18"/>
          <w:shd w:val="clear" w:color="auto" w:fill="FFFFFF"/>
        </w:rPr>
      </w:pPr>
      <w:r>
        <w:rPr>
          <w:sz w:val="18"/>
          <w:szCs w:val="18"/>
          <w:shd w:val="clear" w:color="auto" w:fill="FFFFFF"/>
        </w:rPr>
        <w:t xml:space="preserve">Cognitive scores are adjusted for age, sex, race, </w:t>
      </w:r>
      <w:proofErr w:type="gramStart"/>
      <w:r>
        <w:rPr>
          <w:sz w:val="18"/>
          <w:szCs w:val="18"/>
          <w:shd w:val="clear" w:color="auto" w:fill="FFFFFF"/>
        </w:rPr>
        <w:t>education</w:t>
      </w:r>
      <w:proofErr w:type="gramEnd"/>
      <w:r>
        <w:rPr>
          <w:sz w:val="18"/>
          <w:szCs w:val="18"/>
          <w:shd w:val="clear" w:color="auto" w:fill="FFFFFF"/>
        </w:rPr>
        <w:t xml:space="preserve"> and time from dementia onset; </w:t>
      </w:r>
      <w:r w:rsidRPr="004E04D2">
        <w:rPr>
          <w:sz w:val="18"/>
          <w:szCs w:val="18"/>
          <w:shd w:val="clear" w:color="auto" w:fill="FFFFFF"/>
        </w:rPr>
        <w:t>AD: Alzheimer’s disease dementia; LBD: Lewy body dementia; VD: vascular dementia; FTLD: frontotemporal lobal</w:t>
      </w:r>
      <w:r>
        <w:rPr>
          <w:sz w:val="18"/>
          <w:szCs w:val="18"/>
          <w:shd w:val="clear" w:color="auto" w:fill="FFFFFF"/>
        </w:rPr>
        <w:t xml:space="preserve"> </w:t>
      </w:r>
      <w:r w:rsidRPr="004E04D2">
        <w:rPr>
          <w:sz w:val="18"/>
          <w:szCs w:val="18"/>
          <w:shd w:val="clear" w:color="auto" w:fill="FFFFFF"/>
        </w:rPr>
        <w:t>degeneration dementia;</w:t>
      </w:r>
      <w:r>
        <w:rPr>
          <w:sz w:val="18"/>
          <w:szCs w:val="18"/>
          <w:shd w:val="clear" w:color="auto" w:fill="FFFFFF"/>
        </w:rPr>
        <w:t xml:space="preserve"> Controls: cognitively unimpaired individuals with at least 6 years of follow-up; CI: confidence interval.</w:t>
      </w:r>
    </w:p>
    <w:p w14:paraId="21BDC530" w14:textId="1262F0A8" w:rsidR="00E45902" w:rsidRPr="00E45902" w:rsidRDefault="00E45902" w:rsidP="00E45902">
      <w:pPr>
        <w:pStyle w:val="Footnotes"/>
        <w:jc w:val="both"/>
        <w:rPr>
          <w:sz w:val="18"/>
          <w:szCs w:val="18"/>
          <w:shd w:val="clear" w:color="auto" w:fill="FFFFFF"/>
        </w:rPr>
      </w:pPr>
      <w:r w:rsidRPr="005909FA">
        <w:rPr>
          <w:b/>
          <w:bCs/>
          <w:sz w:val="18"/>
          <w:szCs w:val="18"/>
        </w:rPr>
        <w:t xml:space="preserve">Participants with FTLD </w:t>
      </w:r>
      <w:r>
        <w:rPr>
          <w:sz w:val="18"/>
          <w:szCs w:val="18"/>
        </w:rPr>
        <w:t xml:space="preserve">performed </w:t>
      </w:r>
      <w:r w:rsidRPr="00FA7B02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worse than healthy controls from year -3 [-15.03 (-20.24, -9.82), p&lt; .001] to dementia onset [-20.34 (-22.96, -17.71), p&lt; .001]; </w:t>
      </w:r>
      <w:r w:rsidRPr="00FA7B02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worse than those with VD from year -3 [-7.02 (-12.70, -1.33), p= .005] to dementia onset [-7.22 (-10.48, -3.96), p&lt; .001]; </w:t>
      </w:r>
      <w:r w:rsidRPr="00FA7B02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worse than those with LBD from year -3 [-6.23 (-11.88, -0.58), p= .020] to dementia onset [-6.38 (-9.39, -3.38), p&lt; .001]; </w:t>
      </w:r>
      <w:r w:rsidRPr="00FA7B02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worse than those with AD from year -3 [-7.23 (-12.46, -2.00), p= .001] to dementia onset [-6.94 (-9.56, -4.32), p&lt; .001]. </w:t>
      </w:r>
      <w:r>
        <w:rPr>
          <w:b/>
          <w:bCs/>
          <w:sz w:val="18"/>
          <w:szCs w:val="18"/>
        </w:rPr>
        <w:t>P</w:t>
      </w:r>
      <w:r w:rsidRPr="00EC5EF7">
        <w:rPr>
          <w:b/>
          <w:bCs/>
          <w:sz w:val="18"/>
          <w:szCs w:val="18"/>
        </w:rPr>
        <w:t>articipants with AD</w:t>
      </w:r>
      <w:r>
        <w:rPr>
          <w:sz w:val="18"/>
          <w:szCs w:val="18"/>
        </w:rPr>
        <w:t xml:space="preserve"> exhibited </w:t>
      </w:r>
      <w:r w:rsidRPr="00A81AF2">
        <w:rPr>
          <w:b/>
          <w:bCs/>
          <w:sz w:val="18"/>
          <w:szCs w:val="18"/>
        </w:rPr>
        <w:t xml:space="preserve">A) </w:t>
      </w:r>
      <w:r>
        <w:rPr>
          <w:sz w:val="18"/>
          <w:szCs w:val="18"/>
        </w:rPr>
        <w:t xml:space="preserve">lower verbal fluency scores compared to healthy controls from year -10 [-2.84 (-4.33, -1.35), p&lt; .001] to dementia onset [-13.39 (-13.98, -12.80), p&lt; .001]; </w:t>
      </w:r>
      <w:r w:rsidRPr="00A81AF2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higher scores compared to those with FTLD (as described above); </w:t>
      </w:r>
      <w:r w:rsidRPr="00A81AF2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similar scores to those with VD and </w:t>
      </w:r>
      <w:r w:rsidRPr="00A81AF2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LBD throughout the 10-year follow-up. </w:t>
      </w:r>
      <w:r>
        <w:rPr>
          <w:b/>
          <w:bCs/>
          <w:sz w:val="18"/>
          <w:szCs w:val="18"/>
        </w:rPr>
        <w:t>P</w:t>
      </w:r>
      <w:r w:rsidRPr="00EC5EF7">
        <w:rPr>
          <w:b/>
          <w:bCs/>
          <w:sz w:val="18"/>
          <w:szCs w:val="18"/>
        </w:rPr>
        <w:t xml:space="preserve">articipants with </w:t>
      </w:r>
      <w:r>
        <w:rPr>
          <w:b/>
          <w:bCs/>
          <w:sz w:val="18"/>
          <w:szCs w:val="18"/>
        </w:rPr>
        <w:t>V</w:t>
      </w:r>
      <w:r w:rsidRPr="00EC5EF7">
        <w:rPr>
          <w:b/>
          <w:bCs/>
          <w:sz w:val="18"/>
          <w:szCs w:val="18"/>
        </w:rPr>
        <w:t>D</w:t>
      </w:r>
      <w:r>
        <w:rPr>
          <w:sz w:val="18"/>
          <w:szCs w:val="18"/>
        </w:rPr>
        <w:t xml:space="preserve"> exhibited </w:t>
      </w:r>
      <w:r w:rsidRPr="00A81AF2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lower verbal fluency scores compared to healthy controls from year -10 [-5.37 (-10.11, -0.63), p= .017] to dementia onset [-13.12 (-15.12, -11.11), p&lt; .001]; </w:t>
      </w:r>
      <w:r w:rsidRPr="00A81AF2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higher scores compared to those with FTLD (as described above); </w:t>
      </w:r>
      <w:r w:rsidRPr="00A81AF2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similar scores to those with AD and </w:t>
      </w:r>
      <w:r w:rsidRPr="00A81AF2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LBD throughout the 10-year follow-up. </w:t>
      </w:r>
      <w:r>
        <w:rPr>
          <w:b/>
          <w:bCs/>
          <w:sz w:val="18"/>
          <w:szCs w:val="18"/>
        </w:rPr>
        <w:t>P</w:t>
      </w:r>
      <w:r w:rsidRPr="00EC5EF7">
        <w:rPr>
          <w:b/>
          <w:bCs/>
          <w:sz w:val="18"/>
          <w:szCs w:val="18"/>
        </w:rPr>
        <w:t xml:space="preserve">articipants with </w:t>
      </w:r>
      <w:r>
        <w:rPr>
          <w:b/>
          <w:bCs/>
          <w:sz w:val="18"/>
          <w:szCs w:val="18"/>
        </w:rPr>
        <w:t>LB</w:t>
      </w:r>
      <w:r w:rsidRPr="00EC5EF7">
        <w:rPr>
          <w:b/>
          <w:bCs/>
          <w:sz w:val="18"/>
          <w:szCs w:val="18"/>
        </w:rPr>
        <w:t>D</w:t>
      </w:r>
      <w:r>
        <w:rPr>
          <w:sz w:val="18"/>
          <w:szCs w:val="18"/>
        </w:rPr>
        <w:t xml:space="preserve"> exhibited </w:t>
      </w:r>
      <w:r w:rsidRPr="00A81AF2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lower verbal fluency scores compared to healthy controls from year -10 [-7.91 (-14.25, -1.58), p= .006] to dementia onset [-13.95 (-15.58, -12.33), p&lt; .001]; </w:t>
      </w:r>
      <w:r w:rsidRPr="00A81AF2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higher scores compared to those with FTLD (as described above); </w:t>
      </w:r>
      <w:r w:rsidRPr="00A81AF2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similar scores to those with VD and </w:t>
      </w:r>
      <w:r w:rsidRPr="00A81AF2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D throughout the 10-year follow-up.</w:t>
      </w:r>
    </w:p>
    <w:p w14:paraId="585721EF" w14:textId="77777777" w:rsidR="00E45902" w:rsidRDefault="00E45902" w:rsidP="0059784C">
      <w:pPr>
        <w:pStyle w:val="Footnotes"/>
        <w:jc w:val="both"/>
        <w:rPr>
          <w:sz w:val="18"/>
          <w:szCs w:val="18"/>
          <w:shd w:val="clear" w:color="auto" w:fill="FFFFFF"/>
        </w:rPr>
      </w:pPr>
    </w:p>
    <w:p w14:paraId="427F27DC" w14:textId="77777777" w:rsidR="0059784C" w:rsidRDefault="0059784C" w:rsidP="0059784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328FC63" w14:textId="1D18C235" w:rsidR="0059784C" w:rsidRPr="00672B6F" w:rsidRDefault="0059784C" w:rsidP="00565C01">
      <w:pPr>
        <w:pStyle w:val="Tabletitle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9F3CF1">
        <w:rPr>
          <w:b/>
          <w:bCs/>
          <w:sz w:val="20"/>
          <w:szCs w:val="20"/>
        </w:rPr>
        <w:t xml:space="preserve">Table </w:t>
      </w:r>
      <w:r w:rsidR="009E37FA">
        <w:rPr>
          <w:b/>
          <w:bCs/>
          <w:sz w:val="20"/>
          <w:szCs w:val="20"/>
        </w:rPr>
        <w:t>5</w:t>
      </w:r>
      <w:r w:rsidRPr="009F3CF1">
        <w:rPr>
          <w:b/>
          <w:bCs/>
          <w:sz w:val="20"/>
          <w:szCs w:val="20"/>
        </w:rPr>
        <w:t xml:space="preserve"> </w:t>
      </w:r>
      <w:r w:rsidRPr="009F3CF1">
        <w:rPr>
          <w:sz w:val="20"/>
          <w:szCs w:val="20"/>
        </w:rPr>
        <w:t xml:space="preserve">Adjusted </w:t>
      </w:r>
      <w:r w:rsidR="00565C01">
        <w:rPr>
          <w:sz w:val="20"/>
          <w:szCs w:val="20"/>
        </w:rPr>
        <w:t xml:space="preserve">confrontation </w:t>
      </w:r>
      <w:r>
        <w:rPr>
          <w:sz w:val="20"/>
          <w:szCs w:val="20"/>
          <w:lang w:val="en-US"/>
        </w:rPr>
        <w:t>n</w:t>
      </w:r>
      <w:r w:rsidRPr="00802353">
        <w:rPr>
          <w:sz w:val="20"/>
          <w:szCs w:val="20"/>
          <w:lang w:val="en-US"/>
        </w:rPr>
        <w:t xml:space="preserve">aming </w:t>
      </w:r>
      <w:r>
        <w:rPr>
          <w:sz w:val="20"/>
          <w:szCs w:val="20"/>
          <w:lang w:val="en-US"/>
        </w:rPr>
        <w:t>scores</w:t>
      </w:r>
      <w:r w:rsidRPr="0080235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802353">
        <w:rPr>
          <w:sz w:val="20"/>
          <w:szCs w:val="20"/>
          <w:lang w:val="en-US"/>
        </w:rPr>
        <w:t xml:space="preserve">Boston Naming Test </w:t>
      </w:r>
      <w:r>
        <w:rPr>
          <w:sz w:val="20"/>
          <w:szCs w:val="20"/>
          <w:lang w:val="en-US"/>
        </w:rPr>
        <w:t>–</w:t>
      </w:r>
      <w:r w:rsidRPr="00802353">
        <w:rPr>
          <w:sz w:val="20"/>
          <w:szCs w:val="20"/>
          <w:lang w:val="en-US"/>
        </w:rPr>
        <w:t xml:space="preserve"> 30</w:t>
      </w:r>
      <w:r>
        <w:rPr>
          <w:sz w:val="20"/>
          <w:szCs w:val="20"/>
          <w:lang w:val="en-US"/>
        </w:rPr>
        <w:t xml:space="preserve">) </w:t>
      </w:r>
      <w:r w:rsidRPr="009F3CF1">
        <w:rPr>
          <w:sz w:val="20"/>
          <w:szCs w:val="20"/>
        </w:rPr>
        <w:t>prior to dementia onset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val="en-US"/>
        </w:rPr>
        <w:t>throughout the 10-year preclinical follow-up.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272"/>
        <w:gridCol w:w="718"/>
        <w:gridCol w:w="689"/>
        <w:gridCol w:w="690"/>
        <w:gridCol w:w="690"/>
        <w:gridCol w:w="690"/>
        <w:gridCol w:w="690"/>
        <w:gridCol w:w="690"/>
        <w:gridCol w:w="690"/>
        <w:gridCol w:w="690"/>
        <w:gridCol w:w="690"/>
        <w:gridCol w:w="822"/>
      </w:tblGrid>
      <w:tr w:rsidR="0059784C" w:rsidRPr="00C73291" w14:paraId="72E365FD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667372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Dementia at follow-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0BBE786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0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ADF264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9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38EA20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8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97ABAF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7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462B05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6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9144FB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5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44578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4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7DEF412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3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F460D1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2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D70E7D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F7A538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Year of onset</w:t>
            </w:r>
          </w:p>
        </w:tc>
      </w:tr>
      <w:tr w:rsidR="0059784C" w:rsidRPr="00C73291" w14:paraId="58D20B34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CC961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A6E1DE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3408F8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48EDBC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6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D4FE6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302BE7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3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112B23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8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B0BEF9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9B277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45748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94C572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1,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679529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1,12</w:t>
            </w:r>
          </w:p>
        </w:tc>
      </w:tr>
      <w:tr w:rsidR="0059784C" w:rsidRPr="00C73291" w14:paraId="3752B3FF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4A46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AD </w:t>
            </w:r>
          </w:p>
          <w:p w14:paraId="0623ED72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E2B7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581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C9B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3749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B6E6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650E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993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7F44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14AA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AA1C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9A5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0,16</w:t>
            </w:r>
          </w:p>
        </w:tc>
      </w:tr>
      <w:tr w:rsidR="0059784C" w:rsidRPr="00C73291" w14:paraId="18D2A9B3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D01BA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C26DC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F937B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DA4C1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A57FC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228C1E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662A8D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7B19E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9E3D23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9C4FB7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2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AAFDD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9,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D808B4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9,21</w:t>
            </w:r>
          </w:p>
        </w:tc>
      </w:tr>
      <w:tr w:rsidR="0059784C" w:rsidRPr="00C73291" w14:paraId="30D1FD40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C4F65E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2C52C8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70AC4F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8F0AAC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993643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C370A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4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C54EA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66EE93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8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DB670D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0D3BE9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C0197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2,8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9E7A98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2,37</w:t>
            </w:r>
          </w:p>
        </w:tc>
      </w:tr>
      <w:tr w:rsidR="0059784C" w:rsidRPr="00C73291" w14:paraId="37CB793C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D468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LBD </w:t>
            </w:r>
          </w:p>
          <w:p w14:paraId="63B7B7C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4E79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482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0177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0626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CA6D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A3A4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C7EF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F152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93EE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F3B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1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AC29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1,21</w:t>
            </w:r>
          </w:p>
        </w:tc>
      </w:tr>
      <w:tr w:rsidR="0059784C" w:rsidRPr="00C73291" w14:paraId="42191D78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F6D28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F870A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073D38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C452CD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A96AEC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77C183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47C07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AE8093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8752DC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827207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5D418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0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A86AE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0,06</w:t>
            </w:r>
          </w:p>
        </w:tc>
      </w:tr>
      <w:tr w:rsidR="0059784C" w:rsidRPr="00C73291" w14:paraId="281336B8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8C557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B6A98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92022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69337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E71C0A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2B88FE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335E8D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BF1EBD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0B187E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2,8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B77FD4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0,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AFAAA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6,4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31A852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3,26</w:t>
            </w:r>
          </w:p>
        </w:tc>
      </w:tr>
      <w:tr w:rsidR="0059784C" w:rsidRPr="00C73291" w14:paraId="3E41A1FE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6FE06" w14:textId="398042BB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FTD </w:t>
            </w:r>
          </w:p>
          <w:p w14:paraId="66EBE31A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43BC2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536C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2433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48D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BE188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7E33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9EE6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BE1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43D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8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EC73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5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9A9F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1,84</w:t>
            </w:r>
          </w:p>
        </w:tc>
      </w:tr>
      <w:tr w:rsidR="0059784C" w:rsidRPr="00C73291" w14:paraId="72DB7568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F06B0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0460E7C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A66E1C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DDAF173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36DC9B6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5E01D9D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1DCE959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F0E8F4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25A897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9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C17B6D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7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8E4E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3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61753C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0,43</w:t>
            </w:r>
          </w:p>
        </w:tc>
      </w:tr>
      <w:tr w:rsidR="0059784C" w:rsidRPr="00C73291" w14:paraId="3662530A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34053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B9520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8C5C64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C1224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8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4BB464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540A37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18A81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F43D9C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EC74A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44ACA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A01EC4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2,3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C92376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1,90</w:t>
            </w:r>
          </w:p>
        </w:tc>
      </w:tr>
      <w:tr w:rsidR="0059784C" w:rsidRPr="00C73291" w14:paraId="58EE1324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8730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VD </w:t>
            </w:r>
          </w:p>
          <w:p w14:paraId="4602EAC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B68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118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B37A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08B7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3392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0868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699C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3867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79C6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56CE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1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F2D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0,65</w:t>
            </w:r>
          </w:p>
        </w:tc>
      </w:tr>
      <w:tr w:rsidR="0059784C" w:rsidRPr="00C73291" w14:paraId="6EA15840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61366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70DD97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1D15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F87DE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01C59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068CDE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571E6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2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54123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2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10A3A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2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62D92A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2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32137F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9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22D71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19,41</w:t>
            </w:r>
          </w:p>
        </w:tc>
      </w:tr>
      <w:tr w:rsidR="0059784C" w:rsidRPr="00C73291" w14:paraId="1D726BEF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C38E7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3DC8A4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7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47321E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5A6A29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A788C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36102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15AECA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DF24F7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9A10A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7E37AD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2AD398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044FB4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59</w:t>
            </w:r>
          </w:p>
        </w:tc>
      </w:tr>
      <w:tr w:rsidR="0059784C" w:rsidRPr="00C73291" w14:paraId="45C25193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36480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Controls 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5C14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37B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7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65A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B3A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98D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FFB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FAC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5C3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4462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54A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01B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63</w:t>
            </w:r>
          </w:p>
        </w:tc>
      </w:tr>
      <w:tr w:rsidR="0059784C" w:rsidRPr="00C73291" w14:paraId="788AAB3E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C03F8E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530B8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EEAEFC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6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BBCB1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6A3CFE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B2B2BE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7FEE08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DB559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6E590B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5ACBC5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5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481710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3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A99A21" w14:textId="77777777" w:rsidR="0059784C" w:rsidRPr="008E2105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8E2105">
              <w:rPr>
                <w:color w:val="010205"/>
                <w:sz w:val="18"/>
                <w:szCs w:val="18"/>
              </w:rPr>
              <w:t>24,67</w:t>
            </w:r>
          </w:p>
        </w:tc>
      </w:tr>
    </w:tbl>
    <w:p w14:paraId="6A19F2FE" w14:textId="77777777" w:rsidR="00543D22" w:rsidRDefault="0059784C" w:rsidP="00543D22">
      <w:pPr>
        <w:pStyle w:val="Footnotes"/>
        <w:jc w:val="both"/>
        <w:rPr>
          <w:sz w:val="18"/>
          <w:szCs w:val="18"/>
          <w:shd w:val="clear" w:color="auto" w:fill="FFFFFF"/>
        </w:rPr>
      </w:pPr>
      <w:r>
        <w:rPr>
          <w:sz w:val="18"/>
          <w:szCs w:val="18"/>
          <w:shd w:val="clear" w:color="auto" w:fill="FFFFFF"/>
        </w:rPr>
        <w:t xml:space="preserve">Cognitive scores are adjusted for age, sex, race, </w:t>
      </w:r>
      <w:proofErr w:type="gramStart"/>
      <w:r>
        <w:rPr>
          <w:sz w:val="18"/>
          <w:szCs w:val="18"/>
          <w:shd w:val="clear" w:color="auto" w:fill="FFFFFF"/>
        </w:rPr>
        <w:t>education</w:t>
      </w:r>
      <w:proofErr w:type="gramEnd"/>
      <w:r>
        <w:rPr>
          <w:sz w:val="18"/>
          <w:szCs w:val="18"/>
          <w:shd w:val="clear" w:color="auto" w:fill="FFFFFF"/>
        </w:rPr>
        <w:t xml:space="preserve"> and time from dementia onset; </w:t>
      </w:r>
      <w:r w:rsidRPr="004E04D2">
        <w:rPr>
          <w:sz w:val="18"/>
          <w:szCs w:val="18"/>
          <w:shd w:val="clear" w:color="auto" w:fill="FFFFFF"/>
        </w:rPr>
        <w:t>AD: Alzheimer’s disease dementia; LBD: Lewy body dementia; VD: vascular dementia; FTLD: frontotemporal lobal</w:t>
      </w:r>
      <w:r>
        <w:rPr>
          <w:sz w:val="18"/>
          <w:szCs w:val="18"/>
          <w:shd w:val="clear" w:color="auto" w:fill="FFFFFF"/>
        </w:rPr>
        <w:t xml:space="preserve"> </w:t>
      </w:r>
      <w:r w:rsidRPr="004E04D2">
        <w:rPr>
          <w:sz w:val="18"/>
          <w:szCs w:val="18"/>
          <w:shd w:val="clear" w:color="auto" w:fill="FFFFFF"/>
        </w:rPr>
        <w:t>degeneration dementia;</w:t>
      </w:r>
      <w:r>
        <w:rPr>
          <w:sz w:val="18"/>
          <w:szCs w:val="18"/>
          <w:shd w:val="clear" w:color="auto" w:fill="FFFFFF"/>
        </w:rPr>
        <w:t xml:space="preserve"> Controls: cognitively unimpaired individuals with at least 6 years of follow-up; CI: confidence interval.</w:t>
      </w:r>
    </w:p>
    <w:p w14:paraId="090B4D93" w14:textId="7CABE916" w:rsidR="00543D22" w:rsidRPr="00543D22" w:rsidRDefault="00543D22" w:rsidP="00543D22">
      <w:pPr>
        <w:pStyle w:val="Footnotes"/>
        <w:jc w:val="both"/>
        <w:rPr>
          <w:sz w:val="18"/>
          <w:szCs w:val="18"/>
          <w:shd w:val="clear" w:color="auto" w:fill="FFFFFF"/>
        </w:rPr>
      </w:pPr>
      <w:r w:rsidRPr="005909FA">
        <w:rPr>
          <w:b/>
          <w:bCs/>
          <w:sz w:val="18"/>
          <w:szCs w:val="18"/>
        </w:rPr>
        <w:t xml:space="preserve">Participants with FTLD </w:t>
      </w:r>
      <w:r>
        <w:rPr>
          <w:sz w:val="18"/>
          <w:szCs w:val="18"/>
        </w:rPr>
        <w:t xml:space="preserve">performed </w:t>
      </w:r>
      <w:r w:rsidRPr="00A81AF2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worse than healthy controls from year -3 [-5.02 (-7.39, -2.65), p&lt; .001] to dementia onset [-13.79 (-15.30, -12.27), p&lt; .001]; </w:t>
      </w:r>
      <w:r w:rsidRPr="00A81AF2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worse than those with VD from year -2 [-4.44 (-6.36, -2.53), p&lt; .001] to dementia onset [-8.81 (-10.71, -6.91), p&lt; .001]; </w:t>
      </w:r>
      <w:r w:rsidRPr="00A81AF2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worse than those with LBD from year -3 [-2.67 (-5.21, -0.13), p= .032] to dementia onset [-9.37 (-11.12, -7.62), p&lt; .001]; </w:t>
      </w:r>
      <w:r w:rsidRPr="00A81AF2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worse than those with AD from year -3 [-2.47 (-4.85, -0.09), p= .035] to dementia onset [-8.32 (-9.83, -6.81), p&lt; .001]. </w:t>
      </w:r>
      <w:r>
        <w:rPr>
          <w:b/>
          <w:bCs/>
          <w:sz w:val="18"/>
          <w:szCs w:val="18"/>
        </w:rPr>
        <w:t>P</w:t>
      </w:r>
      <w:r w:rsidRPr="00EC5EF7">
        <w:rPr>
          <w:b/>
          <w:bCs/>
          <w:sz w:val="18"/>
          <w:szCs w:val="18"/>
        </w:rPr>
        <w:t>articipants with AD</w:t>
      </w:r>
      <w:r>
        <w:rPr>
          <w:sz w:val="18"/>
          <w:szCs w:val="18"/>
        </w:rPr>
        <w:t xml:space="preserve"> exhibited </w:t>
      </w:r>
      <w:r w:rsidRPr="00A81AF2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lower </w:t>
      </w:r>
      <w:r>
        <w:rPr>
          <w:sz w:val="18"/>
          <w:szCs w:val="18"/>
          <w:lang w:val="en-US"/>
        </w:rPr>
        <w:t>naming</w:t>
      </w:r>
      <w:r>
        <w:rPr>
          <w:sz w:val="18"/>
          <w:szCs w:val="18"/>
        </w:rPr>
        <w:t xml:space="preserve"> scores compared to healthy controls from year -10 [-0.57 (-1.06, -0.07), p&lt; .016] to dementia onset [-5.47 (-5.84, -5.10), p&lt; .001]; </w:t>
      </w:r>
      <w:r w:rsidRPr="00A81AF2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higher scores compared to those with FTLD (as described above); </w:t>
      </w:r>
      <w:r w:rsidRPr="00A81AF2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similar scores to those with VD and </w:t>
      </w:r>
      <w:r w:rsidRPr="00A81AF2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LBD [apart from the year of dementia onset when those with AD performed slightly worse than those with LBD: -1.05 (-2.01, -0.09), p= .022)]. </w:t>
      </w:r>
      <w:r>
        <w:rPr>
          <w:b/>
          <w:bCs/>
          <w:sz w:val="18"/>
          <w:szCs w:val="18"/>
        </w:rPr>
        <w:t>P</w:t>
      </w:r>
      <w:r w:rsidRPr="00EC5EF7">
        <w:rPr>
          <w:b/>
          <w:bCs/>
          <w:sz w:val="18"/>
          <w:szCs w:val="18"/>
        </w:rPr>
        <w:t xml:space="preserve">articipants with </w:t>
      </w:r>
      <w:r>
        <w:rPr>
          <w:b/>
          <w:bCs/>
          <w:sz w:val="18"/>
          <w:szCs w:val="18"/>
        </w:rPr>
        <w:t>V</w:t>
      </w:r>
      <w:r w:rsidRPr="00EC5EF7">
        <w:rPr>
          <w:b/>
          <w:bCs/>
          <w:sz w:val="18"/>
          <w:szCs w:val="18"/>
        </w:rPr>
        <w:t>D</w:t>
      </w:r>
      <w:r>
        <w:rPr>
          <w:sz w:val="18"/>
          <w:szCs w:val="18"/>
        </w:rPr>
        <w:t xml:space="preserve"> exhibited </w:t>
      </w:r>
      <w:r w:rsidRPr="009528E0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lower verbal fluency scores compared to healthy controls from year -7 [-1.67 (-2.90, -0.44), p= .002] to dementia onset [-4.98 (-6.18, -3.78), p&lt; .001]; </w:t>
      </w:r>
      <w:r w:rsidRPr="00FE65AE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higher scores compared to those with FTLD (as described above); </w:t>
      </w:r>
      <w:r w:rsidRPr="00FE65AE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similar scores to those with AD and </w:t>
      </w:r>
      <w:r w:rsidRPr="00FE65AE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LBD throughout the 10-year follow-up. </w:t>
      </w:r>
      <w:r>
        <w:rPr>
          <w:b/>
          <w:bCs/>
          <w:sz w:val="18"/>
          <w:szCs w:val="18"/>
        </w:rPr>
        <w:t>P</w:t>
      </w:r>
      <w:r w:rsidRPr="00EC5EF7">
        <w:rPr>
          <w:b/>
          <w:bCs/>
          <w:sz w:val="18"/>
          <w:szCs w:val="18"/>
        </w:rPr>
        <w:t xml:space="preserve">articipants with </w:t>
      </w:r>
      <w:r>
        <w:rPr>
          <w:b/>
          <w:bCs/>
          <w:sz w:val="18"/>
          <w:szCs w:val="18"/>
        </w:rPr>
        <w:t>LB</w:t>
      </w:r>
      <w:r w:rsidRPr="00EC5EF7">
        <w:rPr>
          <w:b/>
          <w:bCs/>
          <w:sz w:val="18"/>
          <w:szCs w:val="18"/>
        </w:rPr>
        <w:t>D</w:t>
      </w:r>
      <w:r>
        <w:rPr>
          <w:sz w:val="18"/>
          <w:szCs w:val="18"/>
        </w:rPr>
        <w:t xml:space="preserve"> exhibited </w:t>
      </w:r>
      <w:r w:rsidRPr="00FE65AE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lower verbal fluency scores compared to healthy controls from year -7 [-1.47 (-2.93, -0.01), p= .048] to dementia onset [-4.42 (-5.40, -3.44), p&lt; .001]; </w:t>
      </w:r>
      <w:r w:rsidRPr="00FE65AE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higher scores compared to those with FTLD (as described above); </w:t>
      </w:r>
      <w:r w:rsidRPr="00FE65AE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similar scores to those with VD and </w:t>
      </w:r>
      <w:r w:rsidRPr="00FE65AE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D (only at the year of dementia onset those with AD performed slightly worse than those with LBD).</w:t>
      </w:r>
    </w:p>
    <w:p w14:paraId="11ABBAA0" w14:textId="77777777" w:rsidR="00543D22" w:rsidRPr="00947E88" w:rsidRDefault="00543D22" w:rsidP="00543D22">
      <w:pPr>
        <w:pStyle w:val="a3"/>
        <w:jc w:val="both"/>
        <w:rPr>
          <w:sz w:val="18"/>
          <w:szCs w:val="18"/>
        </w:rPr>
      </w:pPr>
    </w:p>
    <w:p w14:paraId="793889CC" w14:textId="77777777" w:rsidR="00543D22" w:rsidRDefault="00543D22" w:rsidP="0059784C">
      <w:pPr>
        <w:pStyle w:val="Footnotes"/>
        <w:jc w:val="both"/>
        <w:rPr>
          <w:sz w:val="18"/>
          <w:szCs w:val="18"/>
          <w:shd w:val="clear" w:color="auto" w:fill="FFFFFF"/>
        </w:rPr>
      </w:pPr>
    </w:p>
    <w:p w14:paraId="59DE8797" w14:textId="77777777" w:rsidR="0059784C" w:rsidRDefault="0059784C" w:rsidP="0059784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9049E45" w14:textId="296BFEA2" w:rsidR="0059784C" w:rsidRPr="00672B6F" w:rsidRDefault="0059784C" w:rsidP="0059784C">
      <w:pPr>
        <w:pStyle w:val="Tabletitle"/>
        <w:rPr>
          <w:sz w:val="20"/>
          <w:szCs w:val="20"/>
          <w:lang w:val="en-US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9F3CF1">
        <w:rPr>
          <w:b/>
          <w:bCs/>
          <w:sz w:val="20"/>
          <w:szCs w:val="20"/>
        </w:rPr>
        <w:t xml:space="preserve">Table </w:t>
      </w:r>
      <w:r w:rsidR="009E37FA">
        <w:rPr>
          <w:b/>
          <w:bCs/>
          <w:sz w:val="20"/>
          <w:szCs w:val="20"/>
        </w:rPr>
        <w:t>6</w:t>
      </w:r>
      <w:r w:rsidRPr="009F3CF1">
        <w:rPr>
          <w:b/>
          <w:bCs/>
          <w:sz w:val="20"/>
          <w:szCs w:val="20"/>
        </w:rPr>
        <w:t xml:space="preserve"> </w:t>
      </w:r>
      <w:r w:rsidRPr="009F3CF1">
        <w:rPr>
          <w:sz w:val="20"/>
          <w:szCs w:val="20"/>
        </w:rPr>
        <w:t xml:space="preserve">Adjusted </w:t>
      </w:r>
      <w:r>
        <w:rPr>
          <w:sz w:val="20"/>
          <w:szCs w:val="20"/>
          <w:lang w:val="en-US"/>
        </w:rPr>
        <w:t>e</w:t>
      </w:r>
      <w:r w:rsidRPr="00802353">
        <w:rPr>
          <w:sz w:val="20"/>
          <w:szCs w:val="20"/>
          <w:lang w:val="en-US"/>
        </w:rPr>
        <w:t>xecutive function</w:t>
      </w:r>
      <w:r>
        <w:rPr>
          <w:sz w:val="20"/>
          <w:szCs w:val="20"/>
          <w:lang w:val="en-US"/>
        </w:rPr>
        <w:t xml:space="preserve"> </w:t>
      </w:r>
      <w:r w:rsidRPr="009F3CF1">
        <w:rPr>
          <w:sz w:val="20"/>
          <w:szCs w:val="20"/>
        </w:rPr>
        <w:t>scores</w:t>
      </w:r>
      <w:r w:rsidRPr="0080235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802353">
        <w:rPr>
          <w:sz w:val="20"/>
          <w:szCs w:val="20"/>
          <w:lang w:val="en-US"/>
        </w:rPr>
        <w:t>Trail Making Test -B</w:t>
      </w:r>
      <w:r>
        <w:rPr>
          <w:sz w:val="20"/>
          <w:szCs w:val="20"/>
          <w:lang w:val="en-US"/>
        </w:rPr>
        <w:t xml:space="preserve">) </w:t>
      </w:r>
      <w:r w:rsidRPr="009F3CF1">
        <w:rPr>
          <w:sz w:val="20"/>
          <w:szCs w:val="20"/>
        </w:rPr>
        <w:t>prior to dementia onset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val="en-US"/>
        </w:rPr>
        <w:t>throughout the 10-year preclinical follow-up.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044"/>
        <w:gridCol w:w="729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59"/>
      </w:tblGrid>
      <w:tr w:rsidR="0059784C" w:rsidRPr="00C73291" w14:paraId="3DE7D041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138A4E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Dementia at follow-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1B9BC6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0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F33AA96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9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24040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8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CBC2C1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7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9F4E94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6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A6A1C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5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A99770E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4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C79488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3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E020D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2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8596C2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996813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Year of onset</w:t>
            </w:r>
          </w:p>
        </w:tc>
      </w:tr>
      <w:tr w:rsidR="0059784C" w:rsidRPr="00C73291" w14:paraId="5B37015E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2D2D1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26F51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2,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9630C1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0,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D92B8A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6,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68154A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7,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058EA7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9,8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3E5D2E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6,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89969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51,8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63D1D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47,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75DF8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72,6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0DF1C7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93,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0112B3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24,63</w:t>
            </w:r>
          </w:p>
        </w:tc>
      </w:tr>
      <w:tr w:rsidR="0059784C" w:rsidRPr="00C73291" w14:paraId="1CD358DE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C50A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AD </w:t>
            </w:r>
          </w:p>
          <w:p w14:paraId="6CEF483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857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8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BAF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5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3B7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1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85D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2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710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5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F15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8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05A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5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6F6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4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923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62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0CE3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75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24F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07,13</w:t>
            </w:r>
          </w:p>
        </w:tc>
      </w:tr>
      <w:tr w:rsidR="0059784C" w:rsidRPr="00C73291" w14:paraId="29C157D0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050746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F5055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83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DA864A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5E9AC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7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6397B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7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C0D4E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0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B54278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0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C3BC2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9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6E83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2,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D8102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53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EF7CA9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57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8E1B7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89,64</w:t>
            </w:r>
          </w:p>
        </w:tc>
      </w:tr>
      <w:tr w:rsidR="0059784C" w:rsidRPr="00C73291" w14:paraId="6DC74743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52926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C6D94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44,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8A2F4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3,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441FA3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8,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7EAB8B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56,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87F2F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61,6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802CFE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71,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4AE882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85,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C6B412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05,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F6DF4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36,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E1286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49,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D796F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79,87</w:t>
            </w:r>
          </w:p>
        </w:tc>
      </w:tr>
      <w:tr w:rsidR="0059784C" w:rsidRPr="00C73291" w14:paraId="00CD5CCD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5C4C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LBD </w:t>
            </w:r>
          </w:p>
          <w:p w14:paraId="255A243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0E6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8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3BC9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6FBB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7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070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3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F32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4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083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55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F30E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64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1CDA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91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BCF2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21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8387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28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B64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58,92</w:t>
            </w:r>
          </w:p>
        </w:tc>
      </w:tr>
      <w:tr w:rsidR="0059784C" w:rsidRPr="00C73291" w14:paraId="68F0D0EE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6DDA1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55B333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3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C88BF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86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AE2D7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6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12100F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0,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FED847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9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BC0AEA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9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FB74CB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44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BC7C0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78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EE915A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07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4AF2C1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08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4F8D69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37,98</w:t>
            </w:r>
          </w:p>
        </w:tc>
      </w:tr>
      <w:tr w:rsidR="0059784C" w:rsidRPr="00C73291" w14:paraId="02B461BD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8C27DA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E1DDE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0A4BDE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0D6DE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3DD9C2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D7D312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C95373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932AA2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D76A1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75,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0E852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99,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17AA0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13,7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E27521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25,09</w:t>
            </w:r>
          </w:p>
        </w:tc>
      </w:tr>
      <w:tr w:rsidR="0059784C" w:rsidRPr="00C73291" w14:paraId="4758E956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62E9B" w14:textId="088CC3D3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FTD </w:t>
            </w:r>
          </w:p>
          <w:p w14:paraId="3706CAD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FDB51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D8407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EAC99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0624B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7B9A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91BE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FCAF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982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5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A3B9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78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D9C8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9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A4E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00,79</w:t>
            </w:r>
          </w:p>
        </w:tc>
      </w:tr>
      <w:tr w:rsidR="0059784C" w:rsidRPr="00C73291" w14:paraId="394E55D0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FC586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3D8C1F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D96B477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99623DA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EA4E52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ACB5762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E44243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CEE15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A716F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5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28546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58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3AB68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66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8C5F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76,49</w:t>
            </w:r>
          </w:p>
        </w:tc>
      </w:tr>
      <w:tr w:rsidR="0059784C" w:rsidRPr="00C73291" w14:paraId="28FBC86F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3EED4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224331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0,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788CB0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0,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BA064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5,6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8F3FB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8,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8CF1C1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45,2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23468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61,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5501C9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68,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32289B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77,8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4C78B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94,6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BF8CA7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30,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838E6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69,19</w:t>
            </w:r>
          </w:p>
        </w:tc>
      </w:tr>
      <w:tr w:rsidR="0059784C" w:rsidRPr="00C73291" w14:paraId="3605EE24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5262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VD </w:t>
            </w:r>
          </w:p>
          <w:p w14:paraId="1DD6CD7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1EE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9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35E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7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71F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6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565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8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F48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6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57C7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47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2F61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49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7E0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64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613B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79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DEF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08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5F7B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46,73</w:t>
            </w:r>
          </w:p>
        </w:tc>
      </w:tr>
      <w:tr w:rsidR="0059784C" w:rsidRPr="00C73291" w14:paraId="6B592BB6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8DA99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B06093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78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75A2E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85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F70D93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7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D09DD7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87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4407F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7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F3484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3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29B88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9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998F0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51,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10D3EA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63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9E7FB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85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9662C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224,28</w:t>
            </w:r>
          </w:p>
        </w:tc>
      </w:tr>
      <w:tr w:rsidR="0059784C" w:rsidRPr="00C73291" w14:paraId="50665400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EECBD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0EF882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0,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60614E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7,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81AB28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0,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8FCB62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6,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7A7519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5,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EB1BB9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2,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93414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9,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3D108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0,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B0A21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2,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469D3A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26,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0A8A3F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35,06</w:t>
            </w:r>
          </w:p>
        </w:tc>
      </w:tr>
      <w:tr w:rsidR="0059784C" w:rsidRPr="00C73291" w14:paraId="2EF12422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157ED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Controls 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BCFF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86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4853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2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5448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6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3239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1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A89E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1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B587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4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C6BF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3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6AE6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3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C768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2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B00E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8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E9AB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17,56</w:t>
            </w:r>
          </w:p>
        </w:tc>
      </w:tr>
      <w:tr w:rsidR="0059784C" w:rsidRPr="00C73291" w14:paraId="0680D0BE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03EC1D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86047A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72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6A48C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77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C35BBD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82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A32313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76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855954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86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C0EC0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7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2B4313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86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B8FFC7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5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3940E5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3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7B7598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90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5B3158" w14:textId="77777777" w:rsidR="0059784C" w:rsidRPr="00B8278A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B8278A">
              <w:rPr>
                <w:color w:val="010205"/>
                <w:sz w:val="18"/>
                <w:szCs w:val="18"/>
              </w:rPr>
              <w:t>100,06</w:t>
            </w:r>
          </w:p>
        </w:tc>
      </w:tr>
    </w:tbl>
    <w:p w14:paraId="3B68E997" w14:textId="77777777" w:rsidR="00E435FC" w:rsidRDefault="0059784C" w:rsidP="00E435FC">
      <w:pPr>
        <w:pStyle w:val="Footnotes"/>
        <w:jc w:val="both"/>
        <w:rPr>
          <w:sz w:val="18"/>
          <w:szCs w:val="18"/>
          <w:shd w:val="clear" w:color="auto" w:fill="FFFFFF"/>
        </w:rPr>
      </w:pPr>
      <w:r>
        <w:rPr>
          <w:sz w:val="18"/>
          <w:szCs w:val="18"/>
          <w:shd w:val="clear" w:color="auto" w:fill="FFFFFF"/>
        </w:rPr>
        <w:t xml:space="preserve">Cognitive scores are adjusted for age, sex, race, </w:t>
      </w:r>
      <w:proofErr w:type="gramStart"/>
      <w:r>
        <w:rPr>
          <w:sz w:val="18"/>
          <w:szCs w:val="18"/>
          <w:shd w:val="clear" w:color="auto" w:fill="FFFFFF"/>
        </w:rPr>
        <w:t>education</w:t>
      </w:r>
      <w:proofErr w:type="gramEnd"/>
      <w:r>
        <w:rPr>
          <w:sz w:val="18"/>
          <w:szCs w:val="18"/>
          <w:shd w:val="clear" w:color="auto" w:fill="FFFFFF"/>
        </w:rPr>
        <w:t xml:space="preserve"> and time from dementia onset; </w:t>
      </w:r>
      <w:r w:rsidRPr="004E04D2">
        <w:rPr>
          <w:sz w:val="18"/>
          <w:szCs w:val="18"/>
          <w:shd w:val="clear" w:color="auto" w:fill="FFFFFF"/>
        </w:rPr>
        <w:t>AD: Alzheimer’s disease dementia; LBD: Lewy body dementia; VD: vascular dementia; FTLD: frontotemporal lobal</w:t>
      </w:r>
      <w:r>
        <w:rPr>
          <w:sz w:val="18"/>
          <w:szCs w:val="18"/>
          <w:shd w:val="clear" w:color="auto" w:fill="FFFFFF"/>
        </w:rPr>
        <w:t xml:space="preserve"> </w:t>
      </w:r>
      <w:r w:rsidRPr="004E04D2">
        <w:rPr>
          <w:sz w:val="18"/>
          <w:szCs w:val="18"/>
          <w:shd w:val="clear" w:color="auto" w:fill="FFFFFF"/>
        </w:rPr>
        <w:t>degeneration dementia;</w:t>
      </w:r>
      <w:r>
        <w:rPr>
          <w:sz w:val="18"/>
          <w:szCs w:val="18"/>
          <w:shd w:val="clear" w:color="auto" w:fill="FFFFFF"/>
        </w:rPr>
        <w:t xml:space="preserve"> Controls: cognitively unimpaired individuals with at least 6 years of follow-up; CI: confidence interval.</w:t>
      </w:r>
    </w:p>
    <w:p w14:paraId="3C3DCE6B" w14:textId="4E84100F" w:rsidR="00E435FC" w:rsidRDefault="00E435FC" w:rsidP="00E435FC">
      <w:pPr>
        <w:pStyle w:val="Footnotes"/>
        <w:jc w:val="both"/>
        <w:rPr>
          <w:sz w:val="18"/>
          <w:szCs w:val="18"/>
        </w:rPr>
      </w:pPr>
      <w:r w:rsidRPr="005909FA">
        <w:rPr>
          <w:b/>
          <w:bCs/>
          <w:sz w:val="18"/>
          <w:szCs w:val="18"/>
        </w:rPr>
        <w:t>Participants with L</w:t>
      </w:r>
      <w:r>
        <w:rPr>
          <w:b/>
          <w:bCs/>
          <w:sz w:val="18"/>
          <w:szCs w:val="18"/>
        </w:rPr>
        <w:t>B</w:t>
      </w:r>
      <w:r w:rsidRPr="005909FA">
        <w:rPr>
          <w:b/>
          <w:bCs/>
          <w:sz w:val="18"/>
          <w:szCs w:val="18"/>
        </w:rPr>
        <w:t xml:space="preserve">D </w:t>
      </w:r>
      <w:r>
        <w:rPr>
          <w:sz w:val="18"/>
          <w:szCs w:val="18"/>
        </w:rPr>
        <w:t xml:space="preserve">performed </w:t>
      </w:r>
      <w:r w:rsidRPr="00B570E6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worse than healthy controls from year -10 [32.6 (4.1, 61.2), p= .015] to dementia onset [141.4 (124.0, 158.7), p&lt; .001] (executive function scores were similar only at year -9); </w:t>
      </w:r>
      <w:r w:rsidRPr="00B570E6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worse than those with AD from year -5 [26.9 (7.1, 46.6), p= .002] to dementia onset [51.8 (34.6, 69.0), p&lt; .001]; </w:t>
      </w:r>
      <w:r w:rsidRPr="00B570E6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worse than those with FTLD from year -3 [41.5 (3.6, 79.4), p= .021] to dementia onset [58.1 (28.9, 87.4), p&lt; .001]; </w:t>
      </w:r>
      <w:r w:rsidRPr="00B570E6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nd similar to those with VD [temporary differences were observed at years -3 (27.2, (4.6, 49,8)) and -2 (42.7 (19.4, 66.1))]. </w:t>
      </w:r>
      <w:r>
        <w:rPr>
          <w:b/>
          <w:bCs/>
          <w:sz w:val="18"/>
          <w:szCs w:val="18"/>
        </w:rPr>
        <w:t>P</w:t>
      </w:r>
      <w:r w:rsidRPr="00EC5EF7">
        <w:rPr>
          <w:b/>
          <w:bCs/>
          <w:sz w:val="18"/>
          <w:szCs w:val="18"/>
        </w:rPr>
        <w:t xml:space="preserve">articipants with </w:t>
      </w:r>
      <w:r>
        <w:rPr>
          <w:b/>
          <w:bCs/>
          <w:sz w:val="18"/>
          <w:szCs w:val="18"/>
        </w:rPr>
        <w:t>V</w:t>
      </w:r>
      <w:r w:rsidRPr="00EC5EF7">
        <w:rPr>
          <w:b/>
          <w:bCs/>
          <w:sz w:val="18"/>
          <w:szCs w:val="18"/>
        </w:rPr>
        <w:t>D</w:t>
      </w:r>
      <w:r>
        <w:rPr>
          <w:sz w:val="18"/>
          <w:szCs w:val="18"/>
        </w:rPr>
        <w:t xml:space="preserve"> exhibited worse executive function scores </w:t>
      </w:r>
      <w:r w:rsidRPr="00F452A1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compared to healthy controls from year -8 [20.0 (1.5, 38.6), p= .026] to dementia onset [129.2 (108.1, 150.2), p&lt; .001] (executive function scores were similar at year -7); </w:t>
      </w:r>
      <w:r w:rsidRPr="00F452A1">
        <w:rPr>
          <w:b/>
          <w:bCs/>
          <w:sz w:val="18"/>
          <w:szCs w:val="18"/>
        </w:rPr>
        <w:t>B)</w:t>
      </w:r>
      <w:r w:rsidRPr="00F452A1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ompared to those with AD from year -5 [26.0 (9.8, 42.3), p&lt; .001] to dementia onset [39.6 (18.6, 60.6), p&lt; .001] (executive function scores were similar at years -4 and -2);  </w:t>
      </w:r>
      <w:r w:rsidRPr="00F452A1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compared to those with FTLD only at the time of dementia onset [45.9 (14.0, 77.9), p= .001]; </w:t>
      </w:r>
      <w:r w:rsidRPr="00F452A1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nd had similar executive function scores to those with LBD [temporary differences were observed at years -3 and -2]. </w:t>
      </w:r>
      <w:r w:rsidRPr="005909FA">
        <w:rPr>
          <w:b/>
          <w:bCs/>
          <w:sz w:val="18"/>
          <w:szCs w:val="18"/>
        </w:rPr>
        <w:t>Participants with FTLD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 xml:space="preserve">performed </w:t>
      </w:r>
      <w:r w:rsidRPr="00F452A1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worse than healthy controls from year -3 [47.4 (12.7, 82.1), p= .001] to dementia onset [83.2 (58.6, 107.9), p&lt; .001]; </w:t>
      </w:r>
      <w:r w:rsidRPr="00F452A1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better than those with LBD and </w:t>
      </w:r>
      <w:r w:rsidRPr="00F452A1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VD (as described above); D) and </w:t>
      </w:r>
      <w:proofErr w:type="gramStart"/>
      <w:r>
        <w:rPr>
          <w:sz w:val="18"/>
          <w:szCs w:val="18"/>
        </w:rPr>
        <w:t>similar to</w:t>
      </w:r>
      <w:proofErr w:type="gramEnd"/>
      <w:r>
        <w:rPr>
          <w:sz w:val="18"/>
          <w:szCs w:val="18"/>
        </w:rPr>
        <w:t xml:space="preserve"> those with AD throughout the 3-year follow-up. </w:t>
      </w:r>
      <w:r>
        <w:rPr>
          <w:b/>
          <w:bCs/>
          <w:sz w:val="18"/>
          <w:szCs w:val="18"/>
        </w:rPr>
        <w:t>P</w:t>
      </w:r>
      <w:r w:rsidRPr="00EC5EF7">
        <w:rPr>
          <w:b/>
          <w:bCs/>
          <w:sz w:val="18"/>
          <w:szCs w:val="18"/>
        </w:rPr>
        <w:t>articipants with AD</w:t>
      </w:r>
      <w:r>
        <w:rPr>
          <w:sz w:val="18"/>
          <w:szCs w:val="18"/>
        </w:rPr>
        <w:t xml:space="preserve"> exhibited </w:t>
      </w:r>
      <w:r w:rsidRPr="00F452A1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worse executive function scores compared to healthy controls from year -10 [12.1 (5.4, 18.8), p&lt; .001] to dementia onset [89.6 (83.7, 95.5), p&lt; .001]; </w:t>
      </w:r>
      <w:r w:rsidRPr="00F452A1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better scores compared to those with LBD and </w:t>
      </w:r>
      <w:r w:rsidRPr="00F452A1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VD (as described above); </w:t>
      </w:r>
      <w:r w:rsidRPr="00F452A1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nd similar scores to those with FTLD throughout the 3-year follow-up.</w:t>
      </w:r>
    </w:p>
    <w:p w14:paraId="7FD8D3AF" w14:textId="77777777" w:rsidR="00E435FC" w:rsidRDefault="00E435FC" w:rsidP="0059784C">
      <w:pPr>
        <w:pStyle w:val="Footnotes"/>
        <w:jc w:val="both"/>
        <w:rPr>
          <w:sz w:val="18"/>
          <w:szCs w:val="18"/>
          <w:shd w:val="clear" w:color="auto" w:fill="FFFFFF"/>
        </w:rPr>
      </w:pPr>
    </w:p>
    <w:p w14:paraId="7ABD8741" w14:textId="77777777" w:rsidR="0059784C" w:rsidRDefault="0059784C" w:rsidP="0059784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3FAC538" w14:textId="3C80A84D" w:rsidR="0059784C" w:rsidRPr="00672B6F" w:rsidRDefault="0059784C" w:rsidP="00361769">
      <w:pPr>
        <w:pStyle w:val="Tabletitle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9F3CF1">
        <w:rPr>
          <w:b/>
          <w:bCs/>
          <w:sz w:val="20"/>
          <w:szCs w:val="20"/>
        </w:rPr>
        <w:t xml:space="preserve">Table </w:t>
      </w:r>
      <w:r w:rsidR="009E37FA">
        <w:rPr>
          <w:b/>
          <w:bCs/>
          <w:sz w:val="20"/>
          <w:szCs w:val="20"/>
        </w:rPr>
        <w:t>7</w:t>
      </w:r>
      <w:r w:rsidRPr="009F3CF1">
        <w:rPr>
          <w:b/>
          <w:bCs/>
          <w:sz w:val="20"/>
          <w:szCs w:val="20"/>
        </w:rPr>
        <w:t xml:space="preserve"> </w:t>
      </w:r>
      <w:r w:rsidRPr="009F3CF1">
        <w:rPr>
          <w:sz w:val="20"/>
          <w:szCs w:val="20"/>
        </w:rPr>
        <w:t xml:space="preserve">Adjusted </w:t>
      </w:r>
      <w:r>
        <w:rPr>
          <w:sz w:val="20"/>
          <w:szCs w:val="20"/>
          <w:lang w:val="en-US"/>
        </w:rPr>
        <w:t>p</w:t>
      </w:r>
      <w:r w:rsidRPr="00802353">
        <w:rPr>
          <w:sz w:val="20"/>
          <w:szCs w:val="20"/>
          <w:lang w:val="en-US"/>
        </w:rPr>
        <w:t xml:space="preserve">rocessing speed </w:t>
      </w:r>
      <w:r>
        <w:rPr>
          <w:sz w:val="20"/>
          <w:szCs w:val="20"/>
          <w:lang w:val="en-US"/>
        </w:rPr>
        <w:t xml:space="preserve">– attention </w:t>
      </w:r>
      <w:r w:rsidRPr="009F3CF1">
        <w:rPr>
          <w:sz w:val="20"/>
          <w:szCs w:val="20"/>
        </w:rPr>
        <w:t>scores</w:t>
      </w:r>
      <w:r w:rsidRPr="0080235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802353">
        <w:rPr>
          <w:sz w:val="20"/>
          <w:szCs w:val="20"/>
          <w:lang w:val="en-US"/>
        </w:rPr>
        <w:t>Trail Making Test -A</w:t>
      </w:r>
      <w:r>
        <w:rPr>
          <w:sz w:val="20"/>
          <w:szCs w:val="20"/>
          <w:lang w:val="en-US"/>
        </w:rPr>
        <w:t xml:space="preserve">) </w:t>
      </w:r>
      <w:r w:rsidRPr="009F3CF1">
        <w:rPr>
          <w:sz w:val="20"/>
          <w:szCs w:val="20"/>
        </w:rPr>
        <w:t>prior to dementia onset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val="en-US"/>
        </w:rPr>
        <w:t>throughout the 10-year preclinical follow-up.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272"/>
        <w:gridCol w:w="718"/>
        <w:gridCol w:w="689"/>
        <w:gridCol w:w="690"/>
        <w:gridCol w:w="690"/>
        <w:gridCol w:w="690"/>
        <w:gridCol w:w="690"/>
        <w:gridCol w:w="690"/>
        <w:gridCol w:w="690"/>
        <w:gridCol w:w="690"/>
        <w:gridCol w:w="690"/>
        <w:gridCol w:w="822"/>
      </w:tblGrid>
      <w:tr w:rsidR="0059784C" w:rsidRPr="00C73291" w14:paraId="54572B2B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66CD1E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Dementia at follow-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7BC8B1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0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30CFD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9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6A246D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8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A83A65A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7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791B03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6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B225944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5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FC7686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4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FC59F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3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F14DEF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2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BB132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-1 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9D9D1ED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Year of onset</w:t>
            </w:r>
          </w:p>
        </w:tc>
      </w:tr>
      <w:tr w:rsidR="0059784C" w:rsidRPr="00C73291" w14:paraId="3CAF949C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1FE1B2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2231A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7,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D85C51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0,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5A582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3,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F5C4D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2,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8E185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2,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48BB71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3,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4BB5D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8,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8CDAF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9,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BA17D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4,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317D95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1,6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AB74E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8,13</w:t>
            </w:r>
          </w:p>
        </w:tc>
      </w:tr>
      <w:tr w:rsidR="0059784C" w:rsidRPr="00C73291" w14:paraId="7F049769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4F957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AD </w:t>
            </w:r>
          </w:p>
          <w:p w14:paraId="093E6230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8E46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2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EE2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5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C03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9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BFB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8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8862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8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DF76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1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6CC2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3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45D6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7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0A37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1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DA44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6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26F7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2,69</w:t>
            </w:r>
          </w:p>
        </w:tc>
      </w:tr>
      <w:tr w:rsidR="0059784C" w:rsidRPr="00C73291" w14:paraId="71949D10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31947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1AC7FD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27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773EDA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0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B31A79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4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0B4F4C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3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EE116A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3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1F049F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8,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011E01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8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E8E8D3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5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38C609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9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1229E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0,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DD51B7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7,25</w:t>
            </w:r>
          </w:p>
        </w:tc>
      </w:tr>
      <w:tr w:rsidR="0059784C" w:rsidRPr="00C73291" w14:paraId="0EBBEEBD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5A68DE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7608C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5,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3C9FE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4,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D01FD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9,7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614ACC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2,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7F64F3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9,2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50AD4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3,9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13241A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5,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5CC799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0,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61FD5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8,9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41CF4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81,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B88465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97,01</w:t>
            </w:r>
          </w:p>
        </w:tc>
      </w:tr>
      <w:tr w:rsidR="0059784C" w:rsidRPr="00C73291" w14:paraId="4BD98902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27D2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LBD </w:t>
            </w:r>
          </w:p>
          <w:p w14:paraId="72495A93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A5D4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7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6333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7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635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3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BEFD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5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E254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3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720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9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60C4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9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EEDC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6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357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5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7511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75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EEA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90,45</w:t>
            </w:r>
          </w:p>
        </w:tc>
      </w:tr>
      <w:tr w:rsidR="0059784C" w:rsidRPr="00C73291" w14:paraId="21126428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69F3BB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B83D4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29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12A4E1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0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4C236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6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F71431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8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CE533F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5C819C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4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E522D3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3,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75DABC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2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552F39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1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157C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9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913E5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83,89</w:t>
            </w:r>
          </w:p>
        </w:tc>
      </w:tr>
      <w:tr w:rsidR="0059784C" w:rsidRPr="00C73291" w14:paraId="21EAEAAD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991B5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BB878A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4BA14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77336D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FCC892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A7591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109459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181CD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17E795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4,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1C19C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6,7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16525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5,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61CC63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9,31</w:t>
            </w:r>
          </w:p>
        </w:tc>
      </w:tr>
      <w:tr w:rsidR="0059784C" w:rsidRPr="00C73291" w14:paraId="6C6095E3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9BA4D" w14:textId="1B41187F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FTD </w:t>
            </w:r>
          </w:p>
          <w:p w14:paraId="5DACF270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A40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801C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6F8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9D1E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683C7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A429C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21ED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7756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1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EA0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2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A79D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72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12EA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77,10</w:t>
            </w:r>
          </w:p>
        </w:tc>
      </w:tr>
      <w:tr w:rsidR="0059784C" w:rsidRPr="00C73291" w14:paraId="3B1DD073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63217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607EA1D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8AD152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3106E7A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86B0FE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4E7CC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4164A1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25461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FEFC94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6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2CAF41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1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4C2343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8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F1823A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1,52</w:t>
            </w:r>
          </w:p>
        </w:tc>
      </w:tr>
      <w:tr w:rsidR="0059784C" w:rsidRPr="00C73291" w14:paraId="15E4879A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D29C6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C6DFF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3,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8B5B6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6,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3D75BD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0,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DAB8B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8,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EE05C6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7,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6051FA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1,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359D84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5,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E8A58C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9,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23C87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9,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CE90E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9,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9A3B5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88,43</w:t>
            </w:r>
          </w:p>
        </w:tc>
      </w:tr>
      <w:tr w:rsidR="0059784C" w:rsidRPr="00C73291" w14:paraId="495AE45A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2DB8F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 xml:space="preserve">VD </w:t>
            </w:r>
          </w:p>
          <w:p w14:paraId="691DFB20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F655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6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F073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9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2FE2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4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F593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2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E7A4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1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2CE2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7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BDAF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9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A57D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5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67C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5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2B8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62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E73D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81,26</w:t>
            </w:r>
          </w:p>
        </w:tc>
      </w:tr>
      <w:tr w:rsidR="0059784C" w:rsidRPr="00C73291" w14:paraId="54B4DB42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F73EB1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2CD8A7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29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805C0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3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575ED3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7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DD75C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6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FD3FA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6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80692D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3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4FA61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3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A453F2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1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35213C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1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48EF16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56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08F53C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74,09</w:t>
            </w:r>
          </w:p>
        </w:tc>
      </w:tr>
      <w:tr w:rsidR="0059784C" w:rsidRPr="00C73291" w14:paraId="69F27088" w14:textId="77777777" w:rsidTr="001439E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4C525C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007607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4,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BCC5E1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6,7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0032B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0,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A55DC9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7,5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0BA55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8,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D1B7DE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8,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879644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0,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9C87A4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9,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0C8FB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3,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F26A7A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7,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EB7B9F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6,75</w:t>
            </w:r>
          </w:p>
        </w:tc>
      </w:tr>
      <w:tr w:rsidR="0059784C" w:rsidRPr="00C73291" w14:paraId="591990F6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3EF38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Controls (m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FAB5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0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B08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2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A694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6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4CB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3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DC5F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4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F995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5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B78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5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7254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7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EFA3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0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020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2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A645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41,28</w:t>
            </w:r>
          </w:p>
        </w:tc>
      </w:tr>
      <w:tr w:rsidR="0059784C" w:rsidRPr="00C73291" w14:paraId="2E365B41" w14:textId="77777777" w:rsidTr="001439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DB1CC9" w14:textId="77777777" w:rsidR="0059784C" w:rsidRPr="00EC1B3B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EC1B3B">
              <w:rPr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EC28AF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25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E1770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27,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9F020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1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1DCE3C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28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7DD233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F5D8C6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3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8A1380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0,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1ADAB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5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4631D8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8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F2F341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6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6AB88B" w14:textId="77777777" w:rsidR="0059784C" w:rsidRPr="00D27D36" w:rsidRDefault="0059784C" w:rsidP="001439E7">
            <w:pPr>
              <w:pStyle w:val="Newparagraph"/>
              <w:spacing w:line="276" w:lineRule="auto"/>
              <w:ind w:firstLine="0"/>
              <w:jc w:val="center"/>
              <w:rPr>
                <w:color w:val="010205"/>
                <w:sz w:val="18"/>
                <w:szCs w:val="18"/>
              </w:rPr>
            </w:pPr>
            <w:r w:rsidRPr="00D27D36">
              <w:rPr>
                <w:color w:val="010205"/>
                <w:sz w:val="18"/>
                <w:szCs w:val="18"/>
              </w:rPr>
              <w:t>35,81</w:t>
            </w:r>
          </w:p>
        </w:tc>
      </w:tr>
    </w:tbl>
    <w:p w14:paraId="1977F425" w14:textId="77777777" w:rsidR="001F4DDE" w:rsidRDefault="0059784C" w:rsidP="0059784C">
      <w:pPr>
        <w:pStyle w:val="Footnotes"/>
        <w:jc w:val="both"/>
        <w:rPr>
          <w:sz w:val="18"/>
          <w:szCs w:val="18"/>
          <w:shd w:val="clear" w:color="auto" w:fill="FFFFFF"/>
        </w:rPr>
      </w:pPr>
      <w:r>
        <w:rPr>
          <w:sz w:val="18"/>
          <w:szCs w:val="18"/>
          <w:shd w:val="clear" w:color="auto" w:fill="FFFFFF"/>
        </w:rPr>
        <w:t xml:space="preserve">Cognitive scores are adjusted for age, sex, race, </w:t>
      </w:r>
      <w:proofErr w:type="gramStart"/>
      <w:r>
        <w:rPr>
          <w:sz w:val="18"/>
          <w:szCs w:val="18"/>
          <w:shd w:val="clear" w:color="auto" w:fill="FFFFFF"/>
        </w:rPr>
        <w:t>education</w:t>
      </w:r>
      <w:proofErr w:type="gramEnd"/>
      <w:r>
        <w:rPr>
          <w:sz w:val="18"/>
          <w:szCs w:val="18"/>
          <w:shd w:val="clear" w:color="auto" w:fill="FFFFFF"/>
        </w:rPr>
        <w:t xml:space="preserve"> and time from dementia onset; </w:t>
      </w:r>
      <w:r w:rsidRPr="004E04D2">
        <w:rPr>
          <w:sz w:val="18"/>
          <w:szCs w:val="18"/>
          <w:shd w:val="clear" w:color="auto" w:fill="FFFFFF"/>
        </w:rPr>
        <w:t>AD: Alzheimer’s disease dementia; LBD: Lewy body dementia; VD: vascular dementia; FTLD: frontotemporal lobal</w:t>
      </w:r>
      <w:r>
        <w:rPr>
          <w:sz w:val="18"/>
          <w:szCs w:val="18"/>
          <w:shd w:val="clear" w:color="auto" w:fill="FFFFFF"/>
        </w:rPr>
        <w:t xml:space="preserve"> </w:t>
      </w:r>
      <w:r w:rsidRPr="004E04D2">
        <w:rPr>
          <w:sz w:val="18"/>
          <w:szCs w:val="18"/>
          <w:shd w:val="clear" w:color="auto" w:fill="FFFFFF"/>
        </w:rPr>
        <w:t>degeneration dementia;</w:t>
      </w:r>
      <w:r>
        <w:rPr>
          <w:sz w:val="18"/>
          <w:szCs w:val="18"/>
          <w:shd w:val="clear" w:color="auto" w:fill="FFFFFF"/>
        </w:rPr>
        <w:t xml:space="preserve"> Controls: cognitively unimpaired individuals with at least 6 years of follow-up; CI: confidence interval.</w:t>
      </w:r>
    </w:p>
    <w:p w14:paraId="74132DE7" w14:textId="1BC2C122" w:rsidR="001F4DDE" w:rsidRDefault="001F4DDE" w:rsidP="0059784C">
      <w:pPr>
        <w:pStyle w:val="Footnotes"/>
        <w:jc w:val="both"/>
        <w:rPr>
          <w:sz w:val="18"/>
          <w:szCs w:val="18"/>
          <w:shd w:val="clear" w:color="auto" w:fill="FFFFFF"/>
        </w:rPr>
      </w:pPr>
      <w:r w:rsidRPr="005909FA">
        <w:rPr>
          <w:b/>
          <w:bCs/>
          <w:sz w:val="18"/>
          <w:szCs w:val="18"/>
        </w:rPr>
        <w:t>Participants with L</w:t>
      </w:r>
      <w:r>
        <w:rPr>
          <w:b/>
          <w:bCs/>
          <w:sz w:val="18"/>
          <w:szCs w:val="18"/>
        </w:rPr>
        <w:t>B</w:t>
      </w:r>
      <w:r w:rsidRPr="005909FA">
        <w:rPr>
          <w:b/>
          <w:bCs/>
          <w:sz w:val="18"/>
          <w:szCs w:val="18"/>
        </w:rPr>
        <w:t xml:space="preserve">D </w:t>
      </w:r>
      <w:r>
        <w:rPr>
          <w:sz w:val="18"/>
          <w:szCs w:val="18"/>
        </w:rPr>
        <w:t xml:space="preserve">performed </w:t>
      </w:r>
      <w:r w:rsidRPr="00656F37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worse than healthy controls from year -8 [7.2 (0.5, 13.8), p= .026] to dementia onset [49.1 (43.6, 54.8), p&lt; .001]; </w:t>
      </w:r>
      <w:r w:rsidRPr="00656F37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worse than those with AD from year -5 [7.9 (2.1, 13.8), p= .002] to dementia onset [27.8 (22.3, 33.3), p&lt; .001]; </w:t>
      </w:r>
      <w:r w:rsidRPr="008E517E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worse than those with FTLD from year -3 [16.5 (5.2, 27.8), p&lt; .001] to dementia onset [21.1 (11.6, 30.7), p&lt; .001] (processing speed scores were similar only at year -2); </w:t>
      </w:r>
      <w:r w:rsidRPr="008E517E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worse than those with VD from year -2 [9.9, (3.2, 16,5), p&lt; .001] to dementia onset [(9.2 (0.5, 17.9), p= .029]. </w:t>
      </w:r>
      <w:r>
        <w:rPr>
          <w:b/>
          <w:bCs/>
          <w:sz w:val="18"/>
          <w:szCs w:val="18"/>
        </w:rPr>
        <w:t>P</w:t>
      </w:r>
      <w:r w:rsidRPr="00EC5EF7">
        <w:rPr>
          <w:b/>
          <w:bCs/>
          <w:sz w:val="18"/>
          <w:szCs w:val="18"/>
        </w:rPr>
        <w:t xml:space="preserve">articipants with </w:t>
      </w:r>
      <w:r>
        <w:rPr>
          <w:b/>
          <w:bCs/>
          <w:sz w:val="18"/>
          <w:szCs w:val="18"/>
        </w:rPr>
        <w:t>V</w:t>
      </w:r>
      <w:r w:rsidRPr="00EC5EF7">
        <w:rPr>
          <w:b/>
          <w:bCs/>
          <w:sz w:val="18"/>
          <w:szCs w:val="18"/>
        </w:rPr>
        <w:t>D</w:t>
      </w:r>
      <w:r>
        <w:rPr>
          <w:sz w:val="18"/>
          <w:szCs w:val="18"/>
        </w:rPr>
        <w:t xml:space="preserve"> exhibited worse processing speed scores </w:t>
      </w:r>
      <w:r w:rsidRPr="008E517E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compared to healthy controls from year -9 [7.6 (0.9, 14.4), p= .017] to dementia onset [40.0 (33.0, 47.0), p&lt; .001]; </w:t>
      </w:r>
      <w:r w:rsidRPr="008E517E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compared to those with AD from year -5 [6.4 (1.5, 11.3), p= .003] to dementia onset [18.6 (11.6, 25.6), p&lt; .001] (processing speed scores were similar at year -2);  </w:t>
      </w:r>
      <w:r w:rsidRPr="008E517E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compared to those with FTLD only at the time of dementia onset [12.0 (1.4, 22.5), p= .015]; </w:t>
      </w:r>
      <w:r w:rsidRPr="008E517E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nd better scores than those with LBD (as described above). </w:t>
      </w:r>
      <w:r w:rsidRPr="005909FA">
        <w:rPr>
          <w:b/>
          <w:bCs/>
          <w:sz w:val="18"/>
          <w:szCs w:val="18"/>
        </w:rPr>
        <w:t>Participants with FTLD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 xml:space="preserve">performed </w:t>
      </w:r>
      <w:r w:rsidRPr="0090386F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worse than healthy controls from year -2 [16.3 (8.7, 23.8), p&lt; .001] to dementia onset [28.0 (19.9, 36.2), p&lt; .001]; </w:t>
      </w:r>
      <w:r w:rsidRPr="0090386F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better than those with LBD and </w:t>
      </w:r>
      <w:r w:rsidRPr="0090386F">
        <w:rPr>
          <w:b/>
          <w:bCs/>
          <w:sz w:val="18"/>
          <w:szCs w:val="18"/>
        </w:rPr>
        <w:t>C)</w:t>
      </w:r>
      <w:r>
        <w:rPr>
          <w:sz w:val="18"/>
          <w:szCs w:val="18"/>
        </w:rPr>
        <w:t xml:space="preserve"> VD (as described above); </w:t>
      </w:r>
      <w:r w:rsidRPr="0090386F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nd similar to those with AD [a temporary difference was observed at year -1 (8.9, (2.1, 15,7))]. </w:t>
      </w:r>
      <w:r>
        <w:rPr>
          <w:b/>
          <w:bCs/>
          <w:sz w:val="18"/>
          <w:szCs w:val="18"/>
        </w:rPr>
        <w:t>P</w:t>
      </w:r>
      <w:r w:rsidRPr="00EC5EF7">
        <w:rPr>
          <w:b/>
          <w:bCs/>
          <w:sz w:val="18"/>
          <w:szCs w:val="18"/>
        </w:rPr>
        <w:t>articipants with AD</w:t>
      </w:r>
      <w:r>
        <w:rPr>
          <w:sz w:val="18"/>
          <w:szCs w:val="18"/>
        </w:rPr>
        <w:t xml:space="preserve"> exhibited </w:t>
      </w:r>
      <w:r w:rsidRPr="0090386F"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worse processing speed scores compared to healthy controls from year -10 [2.2 (0.0, 4.3), p= .043] to dementia onset [21.4 (19.3, 23.5), p&lt; .001]; </w:t>
      </w:r>
      <w:r w:rsidRPr="0090386F">
        <w:rPr>
          <w:b/>
          <w:bCs/>
          <w:sz w:val="18"/>
          <w:szCs w:val="18"/>
        </w:rPr>
        <w:t>B)</w:t>
      </w:r>
      <w:r>
        <w:rPr>
          <w:sz w:val="18"/>
          <w:szCs w:val="18"/>
        </w:rPr>
        <w:t xml:space="preserve"> better scores compared to those with LBD and </w:t>
      </w:r>
      <w:r w:rsidRPr="0090386F">
        <w:rPr>
          <w:b/>
          <w:bCs/>
          <w:sz w:val="18"/>
          <w:szCs w:val="18"/>
        </w:rPr>
        <w:t xml:space="preserve">C) </w:t>
      </w:r>
      <w:r>
        <w:rPr>
          <w:sz w:val="18"/>
          <w:szCs w:val="18"/>
        </w:rPr>
        <w:t xml:space="preserve">VD (as described above); </w:t>
      </w:r>
      <w:r w:rsidRPr="0090386F">
        <w:rPr>
          <w:b/>
          <w:bCs/>
          <w:sz w:val="18"/>
          <w:szCs w:val="18"/>
        </w:rPr>
        <w:t>D)</w:t>
      </w:r>
      <w:r>
        <w:rPr>
          <w:sz w:val="18"/>
          <w:szCs w:val="18"/>
        </w:rPr>
        <w:t xml:space="preserve"> and similar scores to those with FTLD (a temporary difference was observed at year).</w:t>
      </w:r>
    </w:p>
    <w:p w14:paraId="17D3AD45" w14:textId="77777777" w:rsidR="0059784C" w:rsidRPr="004E04D2" w:rsidRDefault="0059784C" w:rsidP="0059784C">
      <w:pPr>
        <w:rPr>
          <w:sz w:val="18"/>
          <w:szCs w:val="18"/>
        </w:rPr>
      </w:pPr>
    </w:p>
    <w:p w14:paraId="734ACBFC" w14:textId="167B01A3" w:rsidR="00140A7E" w:rsidRDefault="00140A7E">
      <w:r>
        <w:br w:type="page"/>
      </w:r>
    </w:p>
    <w:p w14:paraId="79C0ADD0" w14:textId="794ECA83" w:rsidR="007331CB" w:rsidRPr="000C77FB" w:rsidRDefault="007331CB" w:rsidP="007331CB">
      <w:pPr>
        <w:pStyle w:val="Paragraph"/>
        <w:spacing w:line="36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9F3CF1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8</w:t>
      </w:r>
      <w:r w:rsidRPr="000C77FB">
        <w:rPr>
          <w:b/>
          <w:bCs/>
          <w:sz w:val="20"/>
          <w:szCs w:val="20"/>
        </w:rPr>
        <w:t xml:space="preserve"> </w:t>
      </w:r>
      <w:r w:rsidRPr="000C77FB">
        <w:rPr>
          <w:sz w:val="20"/>
          <w:szCs w:val="20"/>
        </w:rPr>
        <w:t>Adjusted rates of cognitive decline by dementia diagnosis at follow-up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559"/>
        <w:gridCol w:w="1559"/>
        <w:gridCol w:w="1078"/>
      </w:tblGrid>
      <w:tr w:rsidR="00B975FC" w:rsidRPr="000C77FB" w14:paraId="362E844C" w14:textId="77777777" w:rsidTr="009A59C7">
        <w:tc>
          <w:tcPr>
            <w:tcW w:w="1696" w:type="dxa"/>
            <w:vMerge w:val="restart"/>
          </w:tcPr>
          <w:p w14:paraId="4DCDEBF1" w14:textId="77777777" w:rsidR="00B975FC" w:rsidRPr="000C77FB" w:rsidRDefault="00B975FC" w:rsidP="009A59C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 domain</w:t>
            </w:r>
          </w:p>
        </w:tc>
        <w:tc>
          <w:tcPr>
            <w:tcW w:w="7315" w:type="dxa"/>
            <w:gridSpan w:val="5"/>
          </w:tcPr>
          <w:p w14:paraId="6FE16D64" w14:textId="7B696B41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l-GR"/>
              </w:rPr>
              <w:t>β</w:t>
            </w: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oefficients for the 10-year follow-up prior to dementia onset</w:t>
            </w:r>
          </w:p>
        </w:tc>
      </w:tr>
      <w:tr w:rsidR="00B975FC" w:rsidRPr="000C77FB" w14:paraId="42E6CD67" w14:textId="77777777" w:rsidTr="009A59C7">
        <w:tc>
          <w:tcPr>
            <w:tcW w:w="1696" w:type="dxa"/>
            <w:vMerge/>
          </w:tcPr>
          <w:p w14:paraId="319631E6" w14:textId="77777777" w:rsidR="00B975FC" w:rsidRPr="000C77FB" w:rsidRDefault="00B975FC" w:rsidP="009A59C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6A0519AC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zheimer’s disease</w:t>
            </w:r>
          </w:p>
        </w:tc>
        <w:tc>
          <w:tcPr>
            <w:tcW w:w="1559" w:type="dxa"/>
          </w:tcPr>
          <w:p w14:paraId="60B6C282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wy body dementia</w:t>
            </w:r>
          </w:p>
        </w:tc>
        <w:tc>
          <w:tcPr>
            <w:tcW w:w="1559" w:type="dxa"/>
          </w:tcPr>
          <w:p w14:paraId="5E50EC10" w14:textId="2ACB7FB9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rontotemporal </w:t>
            </w:r>
            <w:r w:rsidR="006268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entia</w:t>
            </w:r>
          </w:p>
        </w:tc>
        <w:tc>
          <w:tcPr>
            <w:tcW w:w="1559" w:type="dxa"/>
          </w:tcPr>
          <w:p w14:paraId="617CFECC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cular dementia</w:t>
            </w:r>
          </w:p>
        </w:tc>
        <w:tc>
          <w:tcPr>
            <w:tcW w:w="1078" w:type="dxa"/>
          </w:tcPr>
          <w:p w14:paraId="1347C1E9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nitively unimpaired</w:t>
            </w:r>
          </w:p>
        </w:tc>
      </w:tr>
      <w:tr w:rsidR="00B975FC" w:rsidRPr="000C77FB" w14:paraId="57C1BD3E" w14:textId="77777777" w:rsidTr="009A59C7">
        <w:tc>
          <w:tcPr>
            <w:tcW w:w="1696" w:type="dxa"/>
          </w:tcPr>
          <w:p w14:paraId="2B62C661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isodic Memory</w:t>
            </w:r>
          </w:p>
          <w:p w14:paraId="0761488A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elayed Recall)</w:t>
            </w:r>
          </w:p>
        </w:tc>
        <w:tc>
          <w:tcPr>
            <w:tcW w:w="1560" w:type="dxa"/>
          </w:tcPr>
          <w:p w14:paraId="3A288CAE" w14:textId="42F789A5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32A90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36202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, -0.</w:t>
            </w:r>
            <w:r w:rsidR="0036202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0A9D20B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4DEBB9E0" w14:textId="001DAB04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  <w:r w:rsidR="0036202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012F6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12F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12F6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746A3F5" w14:textId="113F2097" w:rsidR="00B975FC" w:rsidRPr="000C77FB" w:rsidRDefault="00362028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1C0CE930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Non-applicable</w:t>
            </w:r>
          </w:p>
        </w:tc>
        <w:tc>
          <w:tcPr>
            <w:tcW w:w="1559" w:type="dxa"/>
          </w:tcPr>
          <w:p w14:paraId="365AA197" w14:textId="092578C4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  <w:r w:rsidR="00012F6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012F6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12F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12F6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DF5FED0" w14:textId="3ABC90DF" w:rsidR="00B975FC" w:rsidRPr="000C77FB" w:rsidRDefault="00362028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078" w:type="dxa"/>
          </w:tcPr>
          <w:p w14:paraId="713D4D0C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B975FC" w:rsidRPr="000C77FB" w14:paraId="07E16B39" w14:textId="77777777" w:rsidTr="009A59C7">
        <w:tc>
          <w:tcPr>
            <w:tcW w:w="1696" w:type="dxa"/>
          </w:tcPr>
          <w:p w14:paraId="3E85E557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 fluency (Vegetable &amp; Animal lists)</w:t>
            </w:r>
          </w:p>
        </w:tc>
        <w:tc>
          <w:tcPr>
            <w:tcW w:w="1560" w:type="dxa"/>
          </w:tcPr>
          <w:p w14:paraId="31BC1113" w14:textId="6D2F017E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74E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74E7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 w:rsidR="00C6380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6380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C6380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63805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6E7D0E9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5646274D" w14:textId="30EC4965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237F4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 w:rsidR="00D36D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36DA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36D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36DA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5C5E98B3" w14:textId="58FF106A" w:rsidR="00B975FC" w:rsidRPr="000C77FB" w:rsidRDefault="00F237F4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3415022A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Non-applicable</w:t>
            </w:r>
          </w:p>
        </w:tc>
        <w:tc>
          <w:tcPr>
            <w:tcW w:w="1559" w:type="dxa"/>
          </w:tcPr>
          <w:p w14:paraId="2500D7C1" w14:textId="0F8856BF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D36DA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-1.</w:t>
            </w:r>
            <w:r w:rsidR="00D36DA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36D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36DA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14:paraId="2C61E06E" w14:textId="5A2F455A" w:rsidR="00B975FC" w:rsidRPr="000C77FB" w:rsidRDefault="00F237F4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078" w:type="dxa"/>
          </w:tcPr>
          <w:p w14:paraId="41EBA338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B975FC" w:rsidRPr="000C77FB" w14:paraId="056813DB" w14:textId="77777777" w:rsidTr="009A59C7">
        <w:tc>
          <w:tcPr>
            <w:tcW w:w="1696" w:type="dxa"/>
          </w:tcPr>
          <w:p w14:paraId="6DDB0EF2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aming </w:t>
            </w:r>
          </w:p>
          <w:p w14:paraId="07D93E52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NT-30)</w:t>
            </w:r>
          </w:p>
        </w:tc>
        <w:tc>
          <w:tcPr>
            <w:tcW w:w="1560" w:type="dxa"/>
          </w:tcPr>
          <w:p w14:paraId="3438928D" w14:textId="7F30AB82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22F4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F22F4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, -0.</w:t>
            </w:r>
            <w:r w:rsidR="00F22F4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95AFEFD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32F532F6" w14:textId="2D23C3B8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D3E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5 (-0.35, </w:t>
            </w:r>
            <w:r w:rsidR="008C797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D3E0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3B0D55F" w14:textId="4F1904F3" w:rsidR="00B975FC" w:rsidRPr="000C77FB" w:rsidRDefault="008C797E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31F6545C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Non-applicable</w:t>
            </w:r>
          </w:p>
        </w:tc>
        <w:tc>
          <w:tcPr>
            <w:tcW w:w="1559" w:type="dxa"/>
          </w:tcPr>
          <w:p w14:paraId="520F25C3" w14:textId="3D1AABC6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D3E0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CD3E0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5E7D9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-0.</w:t>
            </w:r>
            <w:r w:rsidR="005E7D9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A28899A" w14:textId="2AD00147" w:rsidR="00B975FC" w:rsidRPr="000C77FB" w:rsidRDefault="00F237F4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078" w:type="dxa"/>
          </w:tcPr>
          <w:p w14:paraId="703391AA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B975FC" w:rsidRPr="000C77FB" w14:paraId="4F9BE52D" w14:textId="77777777" w:rsidTr="009A59C7">
        <w:tc>
          <w:tcPr>
            <w:tcW w:w="1696" w:type="dxa"/>
          </w:tcPr>
          <w:p w14:paraId="04CE7E05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ecutive function (TMT-B)</w:t>
            </w:r>
          </w:p>
        </w:tc>
        <w:tc>
          <w:tcPr>
            <w:tcW w:w="1560" w:type="dxa"/>
          </w:tcPr>
          <w:p w14:paraId="00C547E8" w14:textId="3E1E3A2A" w:rsidR="00B975FC" w:rsidRPr="000C77FB" w:rsidRDefault="00230114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758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758B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6758B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  <w:p w14:paraId="2B644AB3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41929071" w14:textId="0DB1F0C6" w:rsidR="00B975FC" w:rsidRPr="000C77FB" w:rsidRDefault="006758B2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52F4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52F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652F4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52F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EBC151B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00828B13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Non-applicable</w:t>
            </w:r>
          </w:p>
        </w:tc>
        <w:tc>
          <w:tcPr>
            <w:tcW w:w="1559" w:type="dxa"/>
          </w:tcPr>
          <w:p w14:paraId="2B1DF859" w14:textId="084B66AD" w:rsidR="00B975FC" w:rsidRPr="000C77FB" w:rsidRDefault="009F7A08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7CD3AC3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078" w:type="dxa"/>
          </w:tcPr>
          <w:p w14:paraId="5754144E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B975FC" w:rsidRPr="000C77FB" w14:paraId="008B4F2F" w14:textId="77777777" w:rsidTr="009A59C7">
        <w:tc>
          <w:tcPr>
            <w:tcW w:w="1696" w:type="dxa"/>
          </w:tcPr>
          <w:p w14:paraId="2AB3DE51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ssing speed-attention (TMT-A)</w:t>
            </w:r>
          </w:p>
        </w:tc>
        <w:tc>
          <w:tcPr>
            <w:tcW w:w="1560" w:type="dxa"/>
          </w:tcPr>
          <w:p w14:paraId="5164A3A4" w14:textId="604855F6" w:rsidR="00B975FC" w:rsidRPr="000C77FB" w:rsidRDefault="003A2CA5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46B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6B3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46B3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6B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E698BB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557E02B7" w14:textId="622D5714" w:rsidR="00B975FC" w:rsidRPr="000C77FB" w:rsidRDefault="00E46B36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E3B1CF1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1CD22A10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Non-applicable</w:t>
            </w:r>
          </w:p>
        </w:tc>
        <w:tc>
          <w:tcPr>
            <w:tcW w:w="1559" w:type="dxa"/>
          </w:tcPr>
          <w:p w14:paraId="45A4597D" w14:textId="5D44154D" w:rsidR="00B975FC" w:rsidRPr="000C77FB" w:rsidRDefault="00DA7579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75FC" w:rsidRPr="000C77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D09FAA8" w14:textId="1AADB916" w:rsidR="00B975FC" w:rsidRPr="000C77FB" w:rsidRDefault="00DA7579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078" w:type="dxa"/>
          </w:tcPr>
          <w:p w14:paraId="12E1EE9A" w14:textId="77777777" w:rsidR="00B975FC" w:rsidRPr="000C77FB" w:rsidRDefault="00B975FC" w:rsidP="009A59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331CB" w:rsidRPr="000C77FB" w14:paraId="73D56D77" w14:textId="77777777" w:rsidTr="00282169">
        <w:tc>
          <w:tcPr>
            <w:tcW w:w="1696" w:type="dxa"/>
            <w:vMerge w:val="restart"/>
          </w:tcPr>
          <w:p w14:paraId="6FD8EBA9" w14:textId="77777777" w:rsidR="007331CB" w:rsidRPr="000C77FB" w:rsidRDefault="007331CB" w:rsidP="0028216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 domain</w:t>
            </w:r>
          </w:p>
        </w:tc>
        <w:tc>
          <w:tcPr>
            <w:tcW w:w="7315" w:type="dxa"/>
            <w:gridSpan w:val="5"/>
          </w:tcPr>
          <w:p w14:paraId="6FD5B032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l-GR"/>
              </w:rPr>
              <w:t>β</w:t>
            </w: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oefficients for the last four years prior to dementia onset</w:t>
            </w:r>
          </w:p>
        </w:tc>
      </w:tr>
      <w:tr w:rsidR="006268E4" w:rsidRPr="000C77FB" w14:paraId="21896EDD" w14:textId="77777777" w:rsidTr="00282169">
        <w:tc>
          <w:tcPr>
            <w:tcW w:w="1696" w:type="dxa"/>
            <w:vMerge/>
          </w:tcPr>
          <w:p w14:paraId="5DD55F72" w14:textId="77777777" w:rsidR="006268E4" w:rsidRPr="000C77FB" w:rsidRDefault="006268E4" w:rsidP="006268E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5DBB83EF" w14:textId="77777777" w:rsidR="006268E4" w:rsidRPr="000C77FB" w:rsidRDefault="006268E4" w:rsidP="0062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zheimer’s disease</w:t>
            </w:r>
          </w:p>
        </w:tc>
        <w:tc>
          <w:tcPr>
            <w:tcW w:w="1559" w:type="dxa"/>
          </w:tcPr>
          <w:p w14:paraId="7DC15AC3" w14:textId="77777777" w:rsidR="006268E4" w:rsidRPr="000C77FB" w:rsidRDefault="006268E4" w:rsidP="0062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wy body dementia</w:t>
            </w:r>
          </w:p>
        </w:tc>
        <w:tc>
          <w:tcPr>
            <w:tcW w:w="1559" w:type="dxa"/>
          </w:tcPr>
          <w:p w14:paraId="7DC3DD1A" w14:textId="7ED7EF13" w:rsidR="006268E4" w:rsidRPr="000C77FB" w:rsidRDefault="006268E4" w:rsidP="0062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rontotempor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entia</w:t>
            </w:r>
          </w:p>
        </w:tc>
        <w:tc>
          <w:tcPr>
            <w:tcW w:w="1559" w:type="dxa"/>
          </w:tcPr>
          <w:p w14:paraId="5E062ECC" w14:textId="77777777" w:rsidR="006268E4" w:rsidRPr="000C77FB" w:rsidRDefault="006268E4" w:rsidP="0062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cular dementia</w:t>
            </w:r>
          </w:p>
        </w:tc>
        <w:tc>
          <w:tcPr>
            <w:tcW w:w="1078" w:type="dxa"/>
          </w:tcPr>
          <w:p w14:paraId="2E3E27CB" w14:textId="77777777" w:rsidR="006268E4" w:rsidRPr="000C77FB" w:rsidRDefault="006268E4" w:rsidP="0062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nitively unimpaired</w:t>
            </w:r>
          </w:p>
        </w:tc>
      </w:tr>
      <w:tr w:rsidR="007331CB" w:rsidRPr="000C77FB" w14:paraId="22409C56" w14:textId="77777777" w:rsidTr="00282169">
        <w:tc>
          <w:tcPr>
            <w:tcW w:w="1696" w:type="dxa"/>
          </w:tcPr>
          <w:p w14:paraId="306EDF24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isodic Memory</w:t>
            </w:r>
          </w:p>
          <w:p w14:paraId="28732D2A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elayed Recall)</w:t>
            </w:r>
          </w:p>
        </w:tc>
        <w:tc>
          <w:tcPr>
            <w:tcW w:w="1560" w:type="dxa"/>
          </w:tcPr>
          <w:p w14:paraId="659869DD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1.17 (-1.24, -1.10) </w:t>
            </w:r>
          </w:p>
          <w:p w14:paraId="232239AD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730B5505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0.79 (-1.05, -0.53) </w:t>
            </w:r>
          </w:p>
          <w:p w14:paraId="14C9A358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168C2AA2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1.23 (-1.59, -0.88) </w:t>
            </w:r>
          </w:p>
          <w:p w14:paraId="1A4C3D27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79D2D2C3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0.98 (-1.25, -0.71) </w:t>
            </w:r>
          </w:p>
          <w:p w14:paraId="27EC7BA0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078" w:type="dxa"/>
          </w:tcPr>
          <w:p w14:paraId="364F7B79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331CB" w:rsidRPr="000C77FB" w14:paraId="04079B83" w14:textId="77777777" w:rsidTr="00282169">
        <w:tc>
          <w:tcPr>
            <w:tcW w:w="1696" w:type="dxa"/>
          </w:tcPr>
          <w:p w14:paraId="23BA5EBE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 fluency (Vegetable &amp; Animal lists)</w:t>
            </w:r>
          </w:p>
        </w:tc>
        <w:tc>
          <w:tcPr>
            <w:tcW w:w="1560" w:type="dxa"/>
          </w:tcPr>
          <w:p w14:paraId="3FD16E26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1.71 (-1.82, -1.60) </w:t>
            </w:r>
          </w:p>
          <w:p w14:paraId="607B7A73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7C157506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1.57 (-1.96, -1.17) </w:t>
            </w:r>
          </w:p>
          <w:p w14:paraId="5E3772EB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1040986F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2.45 (-3.17, -1.73) </w:t>
            </w:r>
          </w:p>
          <w:p w14:paraId="1924A5DB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2DFB79A2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1.47 (-1.86, -1.09) </w:t>
            </w:r>
          </w:p>
          <w:p w14:paraId="237602BC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078" w:type="dxa"/>
          </w:tcPr>
          <w:p w14:paraId="0153B9B2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331CB" w:rsidRPr="000C77FB" w14:paraId="4844050B" w14:textId="77777777" w:rsidTr="00282169">
        <w:tc>
          <w:tcPr>
            <w:tcW w:w="1696" w:type="dxa"/>
          </w:tcPr>
          <w:p w14:paraId="32E5ACC2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aming </w:t>
            </w:r>
          </w:p>
          <w:p w14:paraId="30216E58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NT-30)</w:t>
            </w:r>
          </w:p>
        </w:tc>
        <w:tc>
          <w:tcPr>
            <w:tcW w:w="1560" w:type="dxa"/>
          </w:tcPr>
          <w:p w14:paraId="0D92F4AF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0.84 (-0.90, -0.78) </w:t>
            </w:r>
          </w:p>
          <w:p w14:paraId="59C19D13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73B3CCA3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0.55 (-0.74, -0.35) </w:t>
            </w:r>
          </w:p>
          <w:p w14:paraId="53BE6C92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4B57F17C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2.73 (-3.55, -1.91) </w:t>
            </w:r>
          </w:p>
          <w:p w14:paraId="07D7F0BA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023AB869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-0.51 (-0.78. -0.25) </w:t>
            </w:r>
          </w:p>
          <w:p w14:paraId="21C14766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078" w:type="dxa"/>
          </w:tcPr>
          <w:p w14:paraId="0EDCD0D4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331CB" w:rsidRPr="000C77FB" w14:paraId="09F893AD" w14:textId="77777777" w:rsidTr="00282169">
        <w:tc>
          <w:tcPr>
            <w:tcW w:w="1696" w:type="dxa"/>
          </w:tcPr>
          <w:p w14:paraId="74826164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ecutive function (TMT-B)</w:t>
            </w:r>
          </w:p>
        </w:tc>
        <w:tc>
          <w:tcPr>
            <w:tcW w:w="1560" w:type="dxa"/>
          </w:tcPr>
          <w:p w14:paraId="48DF36D5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16.4 (15.2, 17.6) </w:t>
            </w:r>
          </w:p>
          <w:p w14:paraId="36476CCF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6D261C76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21.5 (16.5, 26.5) </w:t>
            </w:r>
          </w:p>
          <w:p w14:paraId="6A1EBDD8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386605B9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16.0 (7.0, 24.9) </w:t>
            </w:r>
          </w:p>
          <w:p w14:paraId="3CF66685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53C7CDC3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23.9 (18.9, 29.0) </w:t>
            </w:r>
          </w:p>
          <w:p w14:paraId="332D9CB0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078" w:type="dxa"/>
          </w:tcPr>
          <w:p w14:paraId="77E0E686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331CB" w:rsidRPr="000C77FB" w14:paraId="0ADDEBC3" w14:textId="77777777" w:rsidTr="00282169">
        <w:tc>
          <w:tcPr>
            <w:tcW w:w="1696" w:type="dxa"/>
          </w:tcPr>
          <w:p w14:paraId="20460407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ssing speed-attention (TMT-A)</w:t>
            </w:r>
          </w:p>
        </w:tc>
        <w:tc>
          <w:tcPr>
            <w:tcW w:w="1560" w:type="dxa"/>
          </w:tcPr>
          <w:p w14:paraId="39155284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3.7 (3.3, 4.1) </w:t>
            </w:r>
          </w:p>
          <w:p w14:paraId="020B60DB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098F6F4E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10.4 (8.6, 12.2) </w:t>
            </w:r>
          </w:p>
          <w:p w14:paraId="5EADAA39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476847F4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6.0 (3.8, 8.3) </w:t>
            </w:r>
          </w:p>
          <w:p w14:paraId="069D44D8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559" w:type="dxa"/>
          </w:tcPr>
          <w:p w14:paraId="5A66C6D8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 xml:space="preserve">7.5 (5.4, 9.6) </w:t>
            </w:r>
          </w:p>
          <w:p w14:paraId="33E72509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p&lt; .001</w:t>
            </w:r>
          </w:p>
        </w:tc>
        <w:tc>
          <w:tcPr>
            <w:tcW w:w="1078" w:type="dxa"/>
          </w:tcPr>
          <w:p w14:paraId="45849892" w14:textId="77777777" w:rsidR="007331CB" w:rsidRPr="000C77FB" w:rsidRDefault="007331CB" w:rsidP="0028216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7FB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</w:tbl>
    <w:p w14:paraId="584B539A" w14:textId="77777777" w:rsidR="007331CB" w:rsidRPr="000C77FB" w:rsidRDefault="007331CB" w:rsidP="007331CB">
      <w:pPr>
        <w:rPr>
          <w:rFonts w:ascii="Times New Roman" w:hAnsi="Times New Roman" w:cs="Times New Roman"/>
          <w:b/>
          <w:bCs/>
        </w:rPr>
      </w:pPr>
    </w:p>
    <w:p w14:paraId="07FA99B8" w14:textId="77777777" w:rsidR="002D3F47" w:rsidRPr="00087FC1" w:rsidRDefault="002D3F47" w:rsidP="00087FC1"/>
    <w:sectPr w:rsidR="002D3F47" w:rsidRPr="00087FC1" w:rsidSect="00376CA7">
      <w:footerReference w:type="default" r:id="rId7"/>
      <w:pgSz w:w="11901" w:h="16840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1966CB" w14:textId="77777777" w:rsidR="00376CA7" w:rsidRDefault="00376CA7">
      <w:pPr>
        <w:spacing w:after="0" w:line="240" w:lineRule="auto"/>
      </w:pPr>
      <w:r>
        <w:separator/>
      </w:r>
    </w:p>
  </w:endnote>
  <w:endnote w:type="continuationSeparator" w:id="0">
    <w:p w14:paraId="0312C83B" w14:textId="77777777" w:rsidR="00376CA7" w:rsidRDefault="00376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A1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AAE6D7" w14:textId="77777777" w:rsidR="007331CB" w:rsidRDefault="0059784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before="24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D66977A" w14:textId="77777777" w:rsidR="007331CB" w:rsidRDefault="007331C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270E15" w14:textId="77777777" w:rsidR="00376CA7" w:rsidRDefault="00376CA7">
      <w:pPr>
        <w:spacing w:after="0" w:line="240" w:lineRule="auto"/>
      </w:pPr>
      <w:r>
        <w:separator/>
      </w:r>
    </w:p>
  </w:footnote>
  <w:footnote w:type="continuationSeparator" w:id="0">
    <w:p w14:paraId="62AFBFFF" w14:textId="77777777" w:rsidR="00376CA7" w:rsidRDefault="00376C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0F0F65ED"/>
    <w:multiLevelType w:val="hybridMultilevel"/>
    <w:tmpl w:val="49442F86"/>
    <w:lvl w:ilvl="0" w:tplc="55B20236">
      <w:start w:val="1"/>
      <w:numFmt w:val="decimal"/>
      <w:lvlText w:val="%1."/>
      <w:lvlJc w:val="left"/>
      <w:pPr>
        <w:ind w:left="-1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00" w:hanging="360"/>
      </w:pPr>
    </w:lvl>
    <w:lvl w:ilvl="2" w:tplc="0809001B" w:tentative="1">
      <w:start w:val="1"/>
      <w:numFmt w:val="lowerRoman"/>
      <w:lvlText w:val="%3."/>
      <w:lvlJc w:val="right"/>
      <w:pPr>
        <w:ind w:left="1320" w:hanging="180"/>
      </w:pPr>
    </w:lvl>
    <w:lvl w:ilvl="3" w:tplc="0809000F" w:tentative="1">
      <w:start w:val="1"/>
      <w:numFmt w:val="decimal"/>
      <w:lvlText w:val="%4."/>
      <w:lvlJc w:val="left"/>
      <w:pPr>
        <w:ind w:left="2040" w:hanging="360"/>
      </w:pPr>
    </w:lvl>
    <w:lvl w:ilvl="4" w:tplc="08090019" w:tentative="1">
      <w:start w:val="1"/>
      <w:numFmt w:val="lowerLetter"/>
      <w:lvlText w:val="%5."/>
      <w:lvlJc w:val="left"/>
      <w:pPr>
        <w:ind w:left="2760" w:hanging="360"/>
      </w:pPr>
    </w:lvl>
    <w:lvl w:ilvl="5" w:tplc="0809001B" w:tentative="1">
      <w:start w:val="1"/>
      <w:numFmt w:val="lowerRoman"/>
      <w:lvlText w:val="%6."/>
      <w:lvlJc w:val="right"/>
      <w:pPr>
        <w:ind w:left="3480" w:hanging="180"/>
      </w:pPr>
    </w:lvl>
    <w:lvl w:ilvl="6" w:tplc="0809000F" w:tentative="1">
      <w:start w:val="1"/>
      <w:numFmt w:val="decimal"/>
      <w:lvlText w:val="%7."/>
      <w:lvlJc w:val="left"/>
      <w:pPr>
        <w:ind w:left="4200" w:hanging="360"/>
      </w:pPr>
    </w:lvl>
    <w:lvl w:ilvl="7" w:tplc="08090019" w:tentative="1">
      <w:start w:val="1"/>
      <w:numFmt w:val="lowerLetter"/>
      <w:lvlText w:val="%8."/>
      <w:lvlJc w:val="left"/>
      <w:pPr>
        <w:ind w:left="4920" w:hanging="360"/>
      </w:pPr>
    </w:lvl>
    <w:lvl w:ilvl="8" w:tplc="0809001B" w:tentative="1">
      <w:start w:val="1"/>
      <w:numFmt w:val="lowerRoman"/>
      <w:lvlText w:val="%9."/>
      <w:lvlJc w:val="right"/>
      <w:pPr>
        <w:ind w:left="5640" w:hanging="180"/>
      </w:pPr>
    </w:lvl>
  </w:abstractNum>
  <w:abstractNum w:abstractNumId="2" w15:restartNumberingAfterBreak="0">
    <w:nsid w:val="16351802"/>
    <w:multiLevelType w:val="hybridMultilevel"/>
    <w:tmpl w:val="3E383A66"/>
    <w:lvl w:ilvl="0" w:tplc="63C295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E7DF2"/>
    <w:multiLevelType w:val="multilevel"/>
    <w:tmpl w:val="1C507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A85EB9"/>
    <w:multiLevelType w:val="multilevel"/>
    <w:tmpl w:val="4882F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FC368F"/>
    <w:multiLevelType w:val="multilevel"/>
    <w:tmpl w:val="7286F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E61E50"/>
    <w:multiLevelType w:val="hybridMultilevel"/>
    <w:tmpl w:val="F2F2EA84"/>
    <w:lvl w:ilvl="0" w:tplc="5A328A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E66948"/>
    <w:multiLevelType w:val="hybridMultilevel"/>
    <w:tmpl w:val="1DD6E722"/>
    <w:lvl w:ilvl="0" w:tplc="05386D9A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AA56E6"/>
    <w:multiLevelType w:val="hybridMultilevel"/>
    <w:tmpl w:val="7BE0A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E33B87"/>
    <w:multiLevelType w:val="multilevel"/>
    <w:tmpl w:val="D6287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D22EC9"/>
    <w:multiLevelType w:val="multilevel"/>
    <w:tmpl w:val="FD569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CF092C"/>
    <w:multiLevelType w:val="multilevel"/>
    <w:tmpl w:val="10A86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9F28F7"/>
    <w:multiLevelType w:val="hybridMultilevel"/>
    <w:tmpl w:val="ADAC22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722C3E"/>
    <w:multiLevelType w:val="multilevel"/>
    <w:tmpl w:val="1988B67C"/>
    <w:lvl w:ilvl="0">
      <w:start w:val="1"/>
      <w:numFmt w:val="decimal"/>
      <w:pStyle w:val="Numbered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43535852">
    <w:abstractNumId w:val="13"/>
  </w:num>
  <w:num w:numId="2" w16cid:durableId="16971486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75334434">
    <w:abstractNumId w:val="7"/>
  </w:num>
  <w:num w:numId="4" w16cid:durableId="1710181255">
    <w:abstractNumId w:val="8"/>
  </w:num>
  <w:num w:numId="5" w16cid:durableId="1114864734">
    <w:abstractNumId w:val="12"/>
  </w:num>
  <w:num w:numId="6" w16cid:durableId="1909876452">
    <w:abstractNumId w:val="0"/>
  </w:num>
  <w:num w:numId="7" w16cid:durableId="416363559">
    <w:abstractNumId w:val="11"/>
  </w:num>
  <w:num w:numId="8" w16cid:durableId="1826630754">
    <w:abstractNumId w:val="10"/>
  </w:num>
  <w:num w:numId="9" w16cid:durableId="1434592383">
    <w:abstractNumId w:val="9"/>
  </w:num>
  <w:num w:numId="10" w16cid:durableId="1645432484">
    <w:abstractNumId w:val="5"/>
  </w:num>
  <w:num w:numId="11" w16cid:durableId="881983651">
    <w:abstractNumId w:val="3"/>
  </w:num>
  <w:num w:numId="12" w16cid:durableId="143856464">
    <w:abstractNumId w:val="4"/>
  </w:num>
  <w:num w:numId="13" w16cid:durableId="378089726">
    <w:abstractNumId w:val="6"/>
  </w:num>
  <w:num w:numId="14" w16cid:durableId="863713959">
    <w:abstractNumId w:val="1"/>
  </w:num>
  <w:num w:numId="15" w16cid:durableId="16620032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47"/>
    <w:rsid w:val="00012F61"/>
    <w:rsid w:val="00032A90"/>
    <w:rsid w:val="00032C3B"/>
    <w:rsid w:val="00085B5E"/>
    <w:rsid w:val="00087FC1"/>
    <w:rsid w:val="00097229"/>
    <w:rsid w:val="000D4EBB"/>
    <w:rsid w:val="000F05F2"/>
    <w:rsid w:val="001004BD"/>
    <w:rsid w:val="00140A7E"/>
    <w:rsid w:val="00151346"/>
    <w:rsid w:val="0016254B"/>
    <w:rsid w:val="00171CE5"/>
    <w:rsid w:val="001F4DDE"/>
    <w:rsid w:val="00230114"/>
    <w:rsid w:val="00264D03"/>
    <w:rsid w:val="002B2C2E"/>
    <w:rsid w:val="002D0FED"/>
    <w:rsid w:val="002D3F47"/>
    <w:rsid w:val="00320B5F"/>
    <w:rsid w:val="00361769"/>
    <w:rsid w:val="00362028"/>
    <w:rsid w:val="00376CA7"/>
    <w:rsid w:val="003911D5"/>
    <w:rsid w:val="00394241"/>
    <w:rsid w:val="003A2CA5"/>
    <w:rsid w:val="003A65CF"/>
    <w:rsid w:val="00402FF1"/>
    <w:rsid w:val="00474E7B"/>
    <w:rsid w:val="0049664D"/>
    <w:rsid w:val="004A0738"/>
    <w:rsid w:val="004B5D53"/>
    <w:rsid w:val="004D3BBC"/>
    <w:rsid w:val="004E4648"/>
    <w:rsid w:val="005413EF"/>
    <w:rsid w:val="00543D22"/>
    <w:rsid w:val="00565C01"/>
    <w:rsid w:val="0059055A"/>
    <w:rsid w:val="005957DA"/>
    <w:rsid w:val="0059784C"/>
    <w:rsid w:val="005C0500"/>
    <w:rsid w:val="005E7D92"/>
    <w:rsid w:val="00621AE5"/>
    <w:rsid w:val="0062259F"/>
    <w:rsid w:val="006268E4"/>
    <w:rsid w:val="00652F41"/>
    <w:rsid w:val="00656181"/>
    <w:rsid w:val="006758B2"/>
    <w:rsid w:val="006C48A4"/>
    <w:rsid w:val="006E38AA"/>
    <w:rsid w:val="006F5EBC"/>
    <w:rsid w:val="007272CF"/>
    <w:rsid w:val="007331CB"/>
    <w:rsid w:val="007746CD"/>
    <w:rsid w:val="007A2AAA"/>
    <w:rsid w:val="00801FA7"/>
    <w:rsid w:val="00843807"/>
    <w:rsid w:val="00880C15"/>
    <w:rsid w:val="008C797E"/>
    <w:rsid w:val="009B5BEE"/>
    <w:rsid w:val="009E37FA"/>
    <w:rsid w:val="009F7A08"/>
    <w:rsid w:val="00AB202A"/>
    <w:rsid w:val="00AB6226"/>
    <w:rsid w:val="00AD71F9"/>
    <w:rsid w:val="00AE1915"/>
    <w:rsid w:val="00B16236"/>
    <w:rsid w:val="00B4479C"/>
    <w:rsid w:val="00B975FC"/>
    <w:rsid w:val="00BB2275"/>
    <w:rsid w:val="00BC02F7"/>
    <w:rsid w:val="00BC4783"/>
    <w:rsid w:val="00BC5B8F"/>
    <w:rsid w:val="00BD376A"/>
    <w:rsid w:val="00BF575B"/>
    <w:rsid w:val="00C36850"/>
    <w:rsid w:val="00C5519B"/>
    <w:rsid w:val="00C577C5"/>
    <w:rsid w:val="00C63805"/>
    <w:rsid w:val="00CC3B78"/>
    <w:rsid w:val="00CD3E02"/>
    <w:rsid w:val="00CD6F71"/>
    <w:rsid w:val="00D073CC"/>
    <w:rsid w:val="00D36DA7"/>
    <w:rsid w:val="00D52422"/>
    <w:rsid w:val="00D55DC5"/>
    <w:rsid w:val="00D8488E"/>
    <w:rsid w:val="00DA7579"/>
    <w:rsid w:val="00E435FC"/>
    <w:rsid w:val="00E45902"/>
    <w:rsid w:val="00E46B36"/>
    <w:rsid w:val="00E62F7B"/>
    <w:rsid w:val="00E91BAB"/>
    <w:rsid w:val="00EE0786"/>
    <w:rsid w:val="00F20D71"/>
    <w:rsid w:val="00F22F45"/>
    <w:rsid w:val="00F237F4"/>
    <w:rsid w:val="00F6234E"/>
    <w:rsid w:val="00F91A60"/>
    <w:rsid w:val="00F92002"/>
    <w:rsid w:val="00F9404F"/>
    <w:rsid w:val="00FE5DAF"/>
    <w:rsid w:val="00FE73DD"/>
    <w:rsid w:val="00FF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B5E80"/>
  <w15:chartTrackingRefBased/>
  <w15:docId w15:val="{3DE106F8-A250-4A8B-80C2-06050834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Paragraph"/>
    <w:link w:val="1Char"/>
    <w:uiPriority w:val="9"/>
    <w:qFormat/>
    <w:rsid w:val="0059784C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styleId="2">
    <w:name w:val="heading 2"/>
    <w:basedOn w:val="a"/>
    <w:next w:val="Paragraph"/>
    <w:link w:val="2Char"/>
    <w:unhideWhenUsed/>
    <w:qFormat/>
    <w:rsid w:val="0059784C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paragraph" w:styleId="3">
    <w:name w:val="heading 3"/>
    <w:basedOn w:val="a"/>
    <w:next w:val="Paragraph"/>
    <w:link w:val="3Char"/>
    <w:uiPriority w:val="9"/>
    <w:unhideWhenUsed/>
    <w:qFormat/>
    <w:rsid w:val="0059784C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paragraph" w:styleId="4">
    <w:name w:val="heading 4"/>
    <w:basedOn w:val="Paragraph"/>
    <w:next w:val="Newparagraph"/>
    <w:link w:val="4Char"/>
    <w:uiPriority w:val="9"/>
    <w:semiHidden/>
    <w:unhideWhenUsed/>
    <w:qFormat/>
    <w:rsid w:val="0059784C"/>
    <w:pPr>
      <w:spacing w:before="360"/>
      <w:outlineLvl w:val="3"/>
    </w:pPr>
    <w:rPr>
      <w:bCs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9784C"/>
    <w:pPr>
      <w:keepNext/>
      <w:keepLines/>
      <w:spacing w:before="220" w:after="40" w:line="480" w:lineRule="auto"/>
      <w:outlineLvl w:val="4"/>
    </w:pPr>
    <w:rPr>
      <w:rFonts w:ascii="Times New Roman" w:eastAsia="Times New Roman" w:hAnsi="Times New Roman" w:cs="Times New Roman"/>
      <w:b/>
      <w:lang w:eastAsia="en-GB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9784C"/>
    <w:pPr>
      <w:keepNext/>
      <w:keepLines/>
      <w:spacing w:before="200" w:after="40" w:line="48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caption">
    <w:name w:val="Figure caption"/>
    <w:basedOn w:val="a"/>
    <w:next w:val="a"/>
    <w:qFormat/>
    <w:rsid w:val="005905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a3">
    <w:name w:val="No Spacing"/>
    <w:uiPriority w:val="1"/>
    <w:qFormat/>
    <w:rsid w:val="005905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1Char">
    <w:name w:val="Επικεφαλίδα 1 Char"/>
    <w:basedOn w:val="a0"/>
    <w:link w:val="1"/>
    <w:uiPriority w:val="9"/>
    <w:rsid w:val="0059784C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2Char">
    <w:name w:val="Επικεφαλίδα 2 Char"/>
    <w:basedOn w:val="a0"/>
    <w:link w:val="2"/>
    <w:rsid w:val="0059784C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3Char">
    <w:name w:val="Επικεφαλίδα 3 Char"/>
    <w:basedOn w:val="a0"/>
    <w:link w:val="3"/>
    <w:uiPriority w:val="9"/>
    <w:rsid w:val="0059784C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4Char">
    <w:name w:val="Επικεφαλίδα 4 Char"/>
    <w:basedOn w:val="a0"/>
    <w:link w:val="4"/>
    <w:uiPriority w:val="9"/>
    <w:semiHidden/>
    <w:rsid w:val="0059784C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character" w:customStyle="1" w:styleId="5Char">
    <w:name w:val="Επικεφαλίδα 5 Char"/>
    <w:basedOn w:val="a0"/>
    <w:link w:val="5"/>
    <w:uiPriority w:val="9"/>
    <w:semiHidden/>
    <w:rsid w:val="0059784C"/>
    <w:rPr>
      <w:rFonts w:ascii="Times New Roman" w:eastAsia="Times New Roman" w:hAnsi="Times New Roman" w:cs="Times New Roman"/>
      <w:b/>
      <w:lang w:eastAsia="en-GB"/>
    </w:rPr>
  </w:style>
  <w:style w:type="character" w:customStyle="1" w:styleId="6Char">
    <w:name w:val="Επικεφαλίδα 6 Char"/>
    <w:basedOn w:val="a0"/>
    <w:link w:val="6"/>
    <w:uiPriority w:val="9"/>
    <w:semiHidden/>
    <w:rsid w:val="0059784C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a4">
    <w:name w:val="Title"/>
    <w:basedOn w:val="a"/>
    <w:next w:val="a"/>
    <w:link w:val="Char"/>
    <w:uiPriority w:val="10"/>
    <w:qFormat/>
    <w:rsid w:val="0059784C"/>
    <w:pPr>
      <w:keepNext/>
      <w:keepLines/>
      <w:spacing w:before="480" w:after="120" w:line="480" w:lineRule="auto"/>
    </w:pPr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character" w:customStyle="1" w:styleId="Char">
    <w:name w:val="Τίτλος Char"/>
    <w:basedOn w:val="a0"/>
    <w:link w:val="a4"/>
    <w:uiPriority w:val="10"/>
    <w:rsid w:val="0059784C"/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paragraph" w:customStyle="1" w:styleId="Articletitle">
    <w:name w:val="Article title"/>
    <w:basedOn w:val="a"/>
    <w:next w:val="a"/>
    <w:qFormat/>
    <w:rsid w:val="0059784C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a"/>
    <w:next w:val="a"/>
    <w:qFormat/>
    <w:rsid w:val="0059784C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a"/>
    <w:qFormat/>
    <w:rsid w:val="0059784C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Receiveddates">
    <w:name w:val="Received dates"/>
    <w:basedOn w:val="Affiliation"/>
    <w:next w:val="a"/>
    <w:qFormat/>
    <w:rsid w:val="0059784C"/>
  </w:style>
  <w:style w:type="paragraph" w:customStyle="1" w:styleId="Abstract">
    <w:name w:val="Abstract"/>
    <w:basedOn w:val="a"/>
    <w:next w:val="Keywords"/>
    <w:qFormat/>
    <w:rsid w:val="0059784C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Keywords">
    <w:name w:val="Keywords"/>
    <w:basedOn w:val="a"/>
    <w:next w:val="Paragraph"/>
    <w:qFormat/>
    <w:rsid w:val="0059784C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Correspondencedetails">
    <w:name w:val="Correspondence details"/>
    <w:basedOn w:val="a"/>
    <w:qFormat/>
    <w:rsid w:val="0059784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isplayedquotation">
    <w:name w:val="Displayed quotation"/>
    <w:basedOn w:val="a"/>
    <w:qFormat/>
    <w:rsid w:val="0059784C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59784C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59784C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knowledgements">
    <w:name w:val="Acknowledgements"/>
    <w:basedOn w:val="a"/>
    <w:next w:val="a"/>
    <w:qFormat/>
    <w:rsid w:val="0059784C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Tabletitle">
    <w:name w:val="Table title"/>
    <w:basedOn w:val="a"/>
    <w:next w:val="a"/>
    <w:qFormat/>
    <w:rsid w:val="0059784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otnotes">
    <w:name w:val="Footnotes"/>
    <w:basedOn w:val="a"/>
    <w:qFormat/>
    <w:rsid w:val="0059784C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otesoncontributors">
    <w:name w:val="Notes on contributors"/>
    <w:basedOn w:val="a"/>
    <w:qFormat/>
    <w:rsid w:val="0059784C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ormalparagraphstyle">
    <w:name w:val="Normal paragraph style"/>
    <w:basedOn w:val="a"/>
    <w:next w:val="a"/>
    <w:rsid w:val="0059784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a"/>
    <w:next w:val="Newparagraph"/>
    <w:qFormat/>
    <w:rsid w:val="0059784C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paragraph">
    <w:name w:val="New paragraph"/>
    <w:basedOn w:val="a"/>
    <w:qFormat/>
    <w:rsid w:val="0059784C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a5">
    <w:name w:val="Normal Indent"/>
    <w:basedOn w:val="a"/>
    <w:rsid w:val="0059784C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ferences">
    <w:name w:val="References"/>
    <w:basedOn w:val="a"/>
    <w:qFormat/>
    <w:rsid w:val="0059784C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ubjectcodes">
    <w:name w:val="Subject codes"/>
    <w:basedOn w:val="Keywords"/>
    <w:next w:val="Paragraph"/>
    <w:qFormat/>
    <w:rsid w:val="0059784C"/>
  </w:style>
  <w:style w:type="paragraph" w:customStyle="1" w:styleId="Bulletedlist">
    <w:name w:val="Bulleted list"/>
    <w:basedOn w:val="Paragraph"/>
    <w:next w:val="Paragraph"/>
    <w:qFormat/>
    <w:rsid w:val="0059784C"/>
    <w:pPr>
      <w:widowControl/>
      <w:tabs>
        <w:tab w:val="num" w:pos="720"/>
      </w:tabs>
      <w:spacing w:after="240"/>
      <w:ind w:left="720" w:hanging="720"/>
      <w:contextualSpacing/>
    </w:pPr>
  </w:style>
  <w:style w:type="paragraph" w:styleId="a6">
    <w:name w:val="footnote text"/>
    <w:basedOn w:val="a"/>
    <w:link w:val="Char0"/>
    <w:autoRedefine/>
    <w:rsid w:val="0059784C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Char0">
    <w:name w:val="Κείμενο υποσημείωσης Char"/>
    <w:basedOn w:val="a0"/>
    <w:link w:val="a6"/>
    <w:rsid w:val="0059784C"/>
    <w:rPr>
      <w:rFonts w:ascii="Times New Roman" w:eastAsia="Times New Roman" w:hAnsi="Times New Roman" w:cs="Times New Roman"/>
      <w:szCs w:val="20"/>
      <w:lang w:eastAsia="en-GB"/>
    </w:rPr>
  </w:style>
  <w:style w:type="character" w:styleId="a7">
    <w:name w:val="footnote reference"/>
    <w:rsid w:val="0059784C"/>
    <w:rPr>
      <w:vertAlign w:val="superscript"/>
    </w:rPr>
  </w:style>
  <w:style w:type="paragraph" w:styleId="a8">
    <w:name w:val="endnote text"/>
    <w:basedOn w:val="a"/>
    <w:link w:val="Char1"/>
    <w:autoRedefine/>
    <w:rsid w:val="0059784C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Char1">
    <w:name w:val="Κείμενο σημείωσης τέλους Char"/>
    <w:basedOn w:val="a0"/>
    <w:link w:val="a8"/>
    <w:rsid w:val="0059784C"/>
    <w:rPr>
      <w:rFonts w:ascii="Times New Roman" w:eastAsia="Times New Roman" w:hAnsi="Times New Roman" w:cs="Times New Roman"/>
      <w:szCs w:val="20"/>
      <w:lang w:eastAsia="en-GB"/>
    </w:rPr>
  </w:style>
  <w:style w:type="character" w:styleId="a9">
    <w:name w:val="endnote reference"/>
    <w:rsid w:val="0059784C"/>
    <w:rPr>
      <w:vertAlign w:val="superscript"/>
    </w:rPr>
  </w:style>
  <w:style w:type="paragraph" w:styleId="aa">
    <w:name w:val="header"/>
    <w:basedOn w:val="a"/>
    <w:link w:val="Char2"/>
    <w:rsid w:val="0059784C"/>
    <w:pPr>
      <w:tabs>
        <w:tab w:val="center" w:pos="4320"/>
        <w:tab w:val="right" w:pos="8640"/>
      </w:tabs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har2">
    <w:name w:val="Κεφαλίδα Char"/>
    <w:basedOn w:val="a0"/>
    <w:link w:val="aa"/>
    <w:rsid w:val="0059784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ab">
    <w:name w:val="footer"/>
    <w:basedOn w:val="a"/>
    <w:link w:val="Char3"/>
    <w:uiPriority w:val="99"/>
    <w:rsid w:val="0059784C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har3">
    <w:name w:val="Υποσέλιδο Char"/>
    <w:basedOn w:val="a0"/>
    <w:link w:val="ab"/>
    <w:uiPriority w:val="99"/>
    <w:rsid w:val="0059784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59784C"/>
    <w:pPr>
      <w:widowControl/>
      <w:spacing w:before="360"/>
    </w:pPr>
  </w:style>
  <w:style w:type="character" w:styleId="-">
    <w:name w:val="Hyperlink"/>
    <w:uiPriority w:val="99"/>
    <w:unhideWhenUsed/>
    <w:rsid w:val="0059784C"/>
    <w:rPr>
      <w:color w:val="0000FF"/>
      <w:u w:val="single"/>
    </w:rPr>
  </w:style>
  <w:style w:type="character" w:customStyle="1" w:styleId="highlight">
    <w:name w:val="highlight"/>
    <w:basedOn w:val="a0"/>
    <w:rsid w:val="0059784C"/>
  </w:style>
  <w:style w:type="character" w:customStyle="1" w:styleId="citation">
    <w:name w:val="citation"/>
    <w:basedOn w:val="a0"/>
    <w:rsid w:val="0059784C"/>
  </w:style>
  <w:style w:type="character" w:customStyle="1" w:styleId="ref-journal">
    <w:name w:val="ref-journal"/>
    <w:basedOn w:val="a0"/>
    <w:rsid w:val="0059784C"/>
  </w:style>
  <w:style w:type="character" w:customStyle="1" w:styleId="ref-vol">
    <w:name w:val="ref-vol"/>
    <w:basedOn w:val="a0"/>
    <w:rsid w:val="0059784C"/>
  </w:style>
  <w:style w:type="character" w:customStyle="1" w:styleId="mixed-citation">
    <w:name w:val="mixed-citation"/>
    <w:basedOn w:val="a0"/>
    <w:rsid w:val="0059784C"/>
  </w:style>
  <w:style w:type="character" w:customStyle="1" w:styleId="element-citation">
    <w:name w:val="element-citation"/>
    <w:basedOn w:val="a0"/>
    <w:rsid w:val="0059784C"/>
  </w:style>
  <w:style w:type="paragraph" w:styleId="ac">
    <w:name w:val="Balloon Text"/>
    <w:basedOn w:val="a"/>
    <w:link w:val="Char4"/>
    <w:rsid w:val="0059784C"/>
    <w:pPr>
      <w:spacing w:after="0" w:line="24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4">
    <w:name w:val="Κείμενο πλαισίου Char"/>
    <w:basedOn w:val="a0"/>
    <w:link w:val="ac"/>
    <w:rsid w:val="0059784C"/>
    <w:rPr>
      <w:rFonts w:ascii="Tahoma" w:eastAsia="Times New Roman" w:hAnsi="Tahoma" w:cs="Tahoma"/>
      <w:sz w:val="16"/>
      <w:szCs w:val="16"/>
      <w:lang w:eastAsia="en-GB"/>
    </w:rPr>
  </w:style>
  <w:style w:type="paragraph" w:styleId="Web">
    <w:name w:val="Normal (Web)"/>
    <w:basedOn w:val="a"/>
    <w:uiPriority w:val="99"/>
    <w:unhideWhenUsed/>
    <w:rsid w:val="00597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ntribdegrees">
    <w:name w:val="contribdegrees"/>
    <w:basedOn w:val="a0"/>
    <w:rsid w:val="0059784C"/>
  </w:style>
  <w:style w:type="character" w:customStyle="1" w:styleId="nlmarticle-title">
    <w:name w:val="nlm_article-title"/>
    <w:basedOn w:val="a0"/>
    <w:rsid w:val="0059784C"/>
  </w:style>
  <w:style w:type="character" w:customStyle="1" w:styleId="nlmyear">
    <w:name w:val="nlm_year"/>
    <w:basedOn w:val="a0"/>
    <w:rsid w:val="0059784C"/>
  </w:style>
  <w:style w:type="character" w:customStyle="1" w:styleId="nlmfpage">
    <w:name w:val="nlm_fpage"/>
    <w:basedOn w:val="a0"/>
    <w:rsid w:val="0059784C"/>
  </w:style>
  <w:style w:type="character" w:customStyle="1" w:styleId="nlmlpage">
    <w:name w:val="nlm_lpage"/>
    <w:basedOn w:val="a0"/>
    <w:rsid w:val="0059784C"/>
  </w:style>
  <w:style w:type="character" w:customStyle="1" w:styleId="ref-title">
    <w:name w:val="ref-title"/>
    <w:basedOn w:val="a0"/>
    <w:rsid w:val="0059784C"/>
  </w:style>
  <w:style w:type="character" w:styleId="ad">
    <w:name w:val="annotation reference"/>
    <w:rsid w:val="0059784C"/>
    <w:rPr>
      <w:sz w:val="16"/>
      <w:szCs w:val="16"/>
    </w:rPr>
  </w:style>
  <w:style w:type="paragraph" w:styleId="ae">
    <w:name w:val="annotation text"/>
    <w:basedOn w:val="a"/>
    <w:link w:val="Char5"/>
    <w:rsid w:val="0059784C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5">
    <w:name w:val="Κείμενο σχολίου Char"/>
    <w:basedOn w:val="a0"/>
    <w:link w:val="ae"/>
    <w:rsid w:val="0059784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af">
    <w:name w:val="annotation subject"/>
    <w:basedOn w:val="ae"/>
    <w:next w:val="ae"/>
    <w:link w:val="Char6"/>
    <w:rsid w:val="0059784C"/>
    <w:rPr>
      <w:b/>
      <w:bCs/>
    </w:rPr>
  </w:style>
  <w:style w:type="character" w:customStyle="1" w:styleId="Char6">
    <w:name w:val="Θέμα σχολίου Char"/>
    <w:basedOn w:val="Char5"/>
    <w:link w:val="af"/>
    <w:rsid w:val="0059784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af0">
    <w:name w:val="List Paragraph"/>
    <w:basedOn w:val="a"/>
    <w:uiPriority w:val="34"/>
    <w:qFormat/>
    <w:rsid w:val="0059784C"/>
    <w:pPr>
      <w:ind w:left="720"/>
      <w:contextualSpacing/>
    </w:pPr>
    <w:rPr>
      <w:rFonts w:ascii="Calibri" w:eastAsia="Calibri" w:hAnsi="Calibri" w:cs="Times New Roman"/>
    </w:rPr>
  </w:style>
  <w:style w:type="character" w:styleId="af1">
    <w:name w:val="Emphasis"/>
    <w:uiPriority w:val="20"/>
    <w:qFormat/>
    <w:rsid w:val="0059784C"/>
    <w:rPr>
      <w:i/>
      <w:iCs/>
    </w:rPr>
  </w:style>
  <w:style w:type="character" w:customStyle="1" w:styleId="referencesauthors">
    <w:name w:val="references__authors"/>
    <w:basedOn w:val="a0"/>
    <w:rsid w:val="0059784C"/>
  </w:style>
  <w:style w:type="character" w:customStyle="1" w:styleId="referencesarticle-title">
    <w:name w:val="references__article-title"/>
    <w:basedOn w:val="a0"/>
    <w:rsid w:val="0059784C"/>
  </w:style>
  <w:style w:type="character" w:styleId="af2">
    <w:name w:val="Strong"/>
    <w:basedOn w:val="a0"/>
    <w:uiPriority w:val="22"/>
    <w:qFormat/>
    <w:rsid w:val="0059784C"/>
    <w:rPr>
      <w:b/>
      <w:bCs/>
    </w:rPr>
  </w:style>
  <w:style w:type="character" w:customStyle="1" w:styleId="referencesyear">
    <w:name w:val="references__year"/>
    <w:basedOn w:val="a0"/>
    <w:rsid w:val="0059784C"/>
  </w:style>
  <w:style w:type="character" w:styleId="af3">
    <w:name w:val="Unresolved Mention"/>
    <w:basedOn w:val="a0"/>
    <w:uiPriority w:val="99"/>
    <w:semiHidden/>
    <w:unhideWhenUsed/>
    <w:rsid w:val="0059784C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59784C"/>
    <w:pPr>
      <w:spacing w:after="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a"/>
    <w:next w:val="a"/>
    <w:unhideWhenUsed/>
    <w:rsid w:val="0059784C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paragraph" w:styleId="af6">
    <w:name w:val="Subtitle"/>
    <w:basedOn w:val="a"/>
    <w:next w:val="a"/>
    <w:link w:val="Char7"/>
    <w:uiPriority w:val="11"/>
    <w:qFormat/>
    <w:rsid w:val="0059784C"/>
    <w:pPr>
      <w:keepNext/>
      <w:keepLines/>
      <w:spacing w:before="360" w:after="80" w:line="480" w:lineRule="auto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Char7">
    <w:name w:val="Υπότιτλος Char"/>
    <w:basedOn w:val="a0"/>
    <w:link w:val="af6"/>
    <w:uiPriority w:val="11"/>
    <w:rsid w:val="0059784C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customStyle="1" w:styleId="yiv8143553140msonormal">
    <w:name w:val="yiv8143553140msonormal"/>
    <w:basedOn w:val="a"/>
    <w:rsid w:val="00597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af7">
    <w:name w:val="Bibliography"/>
    <w:basedOn w:val="a"/>
    <w:next w:val="a"/>
    <w:uiPriority w:val="37"/>
    <w:unhideWhenUsed/>
    <w:rsid w:val="0059784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af8">
    <w:name w:val="Revision"/>
    <w:hidden/>
    <w:uiPriority w:val="99"/>
    <w:semiHidden/>
    <w:rsid w:val="005978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a0"/>
    <w:rsid w:val="0059784C"/>
    <w:rPr>
      <w:rFonts w:ascii="Segoe UI" w:hAnsi="Segoe UI" w:cs="Segoe UI" w:hint="default"/>
      <w:sz w:val="18"/>
      <w:szCs w:val="18"/>
    </w:rPr>
  </w:style>
  <w:style w:type="paragraph" w:customStyle="1" w:styleId="MDPI31text">
    <w:name w:val="MDPI_3.1_text"/>
    <w:qFormat/>
    <w:rsid w:val="0059784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8</Pages>
  <Words>3195</Words>
  <Characters>17257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iampas</dc:creator>
  <cp:keywords/>
  <dc:description/>
  <cp:lastModifiedBy>LIAMPAS IOANNIS</cp:lastModifiedBy>
  <cp:revision>75</cp:revision>
  <dcterms:created xsi:type="dcterms:W3CDTF">2022-09-24T08:48:00Z</dcterms:created>
  <dcterms:modified xsi:type="dcterms:W3CDTF">2024-04-07T16:45:00Z</dcterms:modified>
</cp:coreProperties>
</file>